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84A4E" w14:textId="509A1F0E" w:rsidR="000628D5" w:rsidRDefault="000628D5" w:rsidP="00CF46DD">
      <w:pPr>
        <w:tabs>
          <w:tab w:val="left" w:pos="15904"/>
        </w:tabs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3A63567" wp14:editId="10AF9A98">
                <wp:simplePos x="0" y="0"/>
                <wp:positionH relativeFrom="margin">
                  <wp:align>left</wp:align>
                </wp:positionH>
                <wp:positionV relativeFrom="paragraph">
                  <wp:posOffset>4879769</wp:posOffset>
                </wp:positionV>
                <wp:extent cx="329609" cy="372140"/>
                <wp:effectExtent l="0" t="0" r="0" b="0"/>
                <wp:wrapNone/>
                <wp:docPr id="12" name="Zone de 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609" cy="372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5E4818" w14:textId="342F2952" w:rsidR="000628D5" w:rsidRPr="000628D5" w:rsidRDefault="000628D5" w:rsidP="000628D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A63567" id="_x0000_t202" coordsize="21600,21600" o:spt="202" path="m,l,21600r21600,l21600,xe">
                <v:stroke joinstyle="miter"/>
                <v:path gradientshapeok="t" o:connecttype="rect"/>
              </v:shapetype>
              <v:shape id="Zone de texte 12" o:spid="_x0000_s1026" type="#_x0000_t202" style="position:absolute;margin-left:0;margin-top:384.25pt;width:25.95pt;height:29.3pt;z-index:2517196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" filled="f" stroked="f" strokeweight=".5pt">
                <v:textbox>
                  <w:txbxContent>
                    <w:p w14:paraId="5E5E4818" w14:textId="342F2952" w:rsidR="000628D5" w:rsidRPr="000628D5" w:rsidRDefault="000628D5" w:rsidP="000628D5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40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08C898D" wp14:editId="1982F562">
                <wp:simplePos x="0" y="0"/>
                <wp:positionH relativeFrom="margin">
                  <wp:align>left</wp:align>
                </wp:positionH>
                <wp:positionV relativeFrom="paragraph">
                  <wp:posOffset>15196</wp:posOffset>
                </wp:positionV>
                <wp:extent cx="329609" cy="372140"/>
                <wp:effectExtent l="0" t="0" r="0" b="0"/>
                <wp:wrapNone/>
                <wp:docPr id="11" name="Zone de 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609" cy="372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B71934" w14:textId="2A3BEB0F" w:rsidR="000628D5" w:rsidRPr="000628D5" w:rsidRDefault="000628D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</w:rPr>
                            </w:pPr>
                            <w:r w:rsidRPr="000628D5">
                              <w:rPr>
                                <w:rFonts w:ascii="Times New Roman" w:hAnsi="Times New Roman" w:cs="Times New Roman"/>
                                <w:b/>
                                <w:sz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8C898D" id="Zone de texte 11" o:spid="_x0000_s1027" type="#_x0000_t202" style="position:absolute;margin-left:0;margin-top:1.2pt;width:25.95pt;height:29.3pt;z-index:2517176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" filled="f" stroked="f" strokeweight=".5pt">
                <v:textbox>
                  <w:txbxContent>
                    <w:p w14:paraId="79B71934" w14:textId="2A3BEB0F" w:rsidR="000628D5" w:rsidRPr="000628D5" w:rsidRDefault="000628D5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</w:rPr>
                      </w:pPr>
                      <w:r w:rsidRPr="000628D5">
                        <w:rPr>
                          <w:rFonts w:ascii="Times New Roman" w:hAnsi="Times New Roman" w:cs="Times New Roman"/>
                          <w:b/>
                          <w:sz w:val="40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D31CC">
        <w:rPr>
          <w:noProof/>
        </w:rPr>
        <w:drawing>
          <wp:inline distT="0" distB="0" distL="0" distR="0" wp14:anchorId="3C1F53FD" wp14:editId="2D2E9F3F">
            <wp:extent cx="9175898" cy="4997303"/>
            <wp:effectExtent l="0" t="0" r="6350" b="0"/>
            <wp:docPr id="9" name="Graphique 9">
              <a:extLst xmlns:a="http://schemas.openxmlformats.org/drawingml/2006/main">
                <a:ext uri="{FF2B5EF4-FFF2-40B4-BE49-F238E27FC236}">
                  <a16:creationId xmlns:a16="http://schemas.microsoft.com/office/drawing/2014/main" id="{9AF95C65-FF65-45DA-B011-5452966E9E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8D31CC" w:rsidRPr="008D31CC">
        <w:rPr>
          <w:noProof/>
        </w:rPr>
        <w:t xml:space="preserve"> </w:t>
      </w:r>
      <w:r w:rsidR="008D31CC">
        <w:rPr>
          <w:noProof/>
        </w:rPr>
        <w:drawing>
          <wp:inline distT="0" distB="0" distL="0" distR="0" wp14:anchorId="11679BB3" wp14:editId="016FFB39">
            <wp:extent cx="8697433" cy="4295554"/>
            <wp:effectExtent l="0" t="0" r="8890" b="0"/>
            <wp:docPr id="10" name="Graphique 10">
              <a:extLst xmlns:a="http://schemas.openxmlformats.org/drawingml/2006/main">
                <a:ext uri="{FF2B5EF4-FFF2-40B4-BE49-F238E27FC236}">
                  <a16:creationId xmlns:a16="http://schemas.microsoft.com/office/drawing/2014/main" id="{31228F46-534D-49EB-AAB9-0526F73310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2A16456" w14:textId="77777777" w:rsidR="000628D5" w:rsidRDefault="000628D5" w:rsidP="00CF46DD">
      <w:pPr>
        <w:tabs>
          <w:tab w:val="left" w:pos="15904"/>
        </w:tabs>
        <w:rPr>
          <w:noProof/>
        </w:rPr>
      </w:pPr>
    </w:p>
    <w:p w14:paraId="5D4DFD38" w14:textId="2F48A4C8" w:rsidR="000628D5" w:rsidRPr="00FF0EB8" w:rsidRDefault="00036148" w:rsidP="000628D5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>Fig S.1</w:t>
      </w:r>
      <w:r w:rsidR="000628D5" w:rsidRPr="000628D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. Effect of freeze/thaw on RNA integrity via RT-Q-PCR (A) and RIN versus R</w:t>
      </w:r>
      <w:r w:rsidR="000628D5" w:rsidRPr="000628D5">
        <w:rPr>
          <w:rFonts w:ascii="Times New Roman" w:hAnsi="Times New Roman" w:cs="Times New Roman"/>
          <w:b/>
          <w:noProof/>
          <w:sz w:val="24"/>
          <w:szCs w:val="24"/>
          <w:vertAlign w:val="subscript"/>
          <w:lang w:val="en-GB"/>
        </w:rPr>
        <w:t>amp</w:t>
      </w:r>
      <w:r w:rsidR="000628D5" w:rsidRPr="000628D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(B).</w:t>
      </w:r>
      <w:r w:rsidR="000628D5" w:rsidRPr="000628D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676D4B">
        <w:rPr>
          <w:rFonts w:ascii="Times New Roman" w:hAnsi="Times New Roman" w:cs="Times New Roman"/>
          <w:sz w:val="24"/>
          <w:szCs w:val="24"/>
          <w:lang w:val="en-GB"/>
        </w:rPr>
        <w:t>A) Effect of freeze/thaw</w:t>
      </w:r>
      <w:r w:rsidR="000628D5" w:rsidRPr="000628D5">
        <w:rPr>
          <w:rFonts w:ascii="Times New Roman" w:hAnsi="Times New Roman" w:cs="Times New Roman"/>
          <w:sz w:val="24"/>
          <w:szCs w:val="24"/>
          <w:lang w:val="en-GB"/>
        </w:rPr>
        <w:t xml:space="preserve"> on transcript quantification; Amp 1-3: average Ct (n=3) of one of the three possible </w:t>
      </w:r>
      <w:r w:rsidR="000628D5" w:rsidRPr="000628D5">
        <w:rPr>
          <w:rFonts w:ascii="Times New Roman" w:hAnsi="Times New Roman" w:cs="Times New Roman"/>
          <w:i/>
          <w:sz w:val="24"/>
          <w:szCs w:val="24"/>
          <w:lang w:val="en-GB"/>
        </w:rPr>
        <w:t>glnA</w:t>
      </w:r>
      <w:r w:rsidR="000628D5" w:rsidRPr="000628D5">
        <w:rPr>
          <w:rFonts w:ascii="Times New Roman" w:hAnsi="Times New Roman" w:cs="Times New Roman"/>
          <w:sz w:val="24"/>
          <w:szCs w:val="24"/>
          <w:lang w:val="en-GB"/>
        </w:rPr>
        <w:t xml:space="preserve"> amplicons; </w:t>
      </w:r>
      <w:r w:rsidR="000628D5" w:rsidRPr="000628D5">
        <w:rPr>
          <w:rFonts w:ascii="Times New Roman" w:hAnsi="Times New Roman" w:cs="Times New Roman"/>
          <w:i/>
          <w:sz w:val="24"/>
          <w:szCs w:val="24"/>
          <w:lang w:val="en-GB"/>
        </w:rPr>
        <w:t>amoA</w:t>
      </w:r>
      <w:r w:rsidR="000628D5" w:rsidRPr="000628D5">
        <w:rPr>
          <w:rFonts w:ascii="Times New Roman" w:hAnsi="Times New Roman" w:cs="Times New Roman"/>
          <w:sz w:val="24"/>
          <w:szCs w:val="24"/>
          <w:lang w:val="en-GB"/>
        </w:rPr>
        <w:t xml:space="preserve">: average </w:t>
      </w:r>
      <w:r w:rsidR="000628D5" w:rsidRPr="000628D5">
        <w:rPr>
          <w:rFonts w:ascii="Times New Roman" w:hAnsi="Times New Roman" w:cs="Times New Roman"/>
          <w:i/>
          <w:sz w:val="24"/>
          <w:szCs w:val="24"/>
          <w:lang w:val="en-GB"/>
        </w:rPr>
        <w:t>amoA</w:t>
      </w:r>
      <w:r w:rsidR="000628D5" w:rsidRPr="000628D5">
        <w:rPr>
          <w:rFonts w:ascii="Times New Roman" w:hAnsi="Times New Roman" w:cs="Times New Roman"/>
          <w:sz w:val="24"/>
          <w:szCs w:val="24"/>
          <w:lang w:val="en-GB"/>
        </w:rPr>
        <w:t xml:space="preserve"> Ct (n=3) of the Bacterial </w:t>
      </w:r>
      <w:r w:rsidR="000628D5" w:rsidRPr="000628D5">
        <w:rPr>
          <w:rFonts w:ascii="Times New Roman" w:hAnsi="Times New Roman" w:cs="Times New Roman"/>
          <w:i/>
          <w:sz w:val="24"/>
          <w:szCs w:val="24"/>
          <w:lang w:val="en-GB"/>
        </w:rPr>
        <w:t>amoA</w:t>
      </w:r>
      <w:r w:rsidR="000628D5" w:rsidRPr="000628D5">
        <w:rPr>
          <w:rFonts w:ascii="Times New Roman" w:hAnsi="Times New Roman" w:cs="Times New Roman"/>
          <w:sz w:val="24"/>
          <w:szCs w:val="24"/>
          <w:lang w:val="en-GB"/>
        </w:rPr>
        <w:t xml:space="preserve"> transcript; </w:t>
      </w:r>
      <w:r w:rsidR="000628D5" w:rsidRPr="000628D5">
        <w:rPr>
          <w:rFonts w:ascii="Times New Roman" w:hAnsi="Times New Roman" w:cs="Times New Roman"/>
          <w:i/>
          <w:sz w:val="24"/>
          <w:szCs w:val="24"/>
          <w:lang w:val="en-GB"/>
        </w:rPr>
        <w:t>16S rRNA</w:t>
      </w:r>
      <w:r w:rsidR="000628D5" w:rsidRPr="000628D5">
        <w:rPr>
          <w:rFonts w:ascii="Times New Roman" w:hAnsi="Times New Roman" w:cs="Times New Roman"/>
          <w:sz w:val="24"/>
          <w:szCs w:val="24"/>
          <w:lang w:val="en-GB"/>
        </w:rPr>
        <w:t xml:space="preserve">: average </w:t>
      </w:r>
      <w:r w:rsidR="000628D5" w:rsidRPr="000628D5">
        <w:rPr>
          <w:rFonts w:ascii="Times New Roman" w:hAnsi="Times New Roman" w:cs="Times New Roman"/>
          <w:i/>
          <w:sz w:val="24"/>
          <w:szCs w:val="24"/>
          <w:lang w:val="en-GB"/>
        </w:rPr>
        <w:t>16S rRNA</w:t>
      </w:r>
      <w:r w:rsidR="000628D5" w:rsidRPr="000628D5">
        <w:rPr>
          <w:rFonts w:ascii="Times New Roman" w:hAnsi="Times New Roman" w:cs="Times New Roman"/>
          <w:sz w:val="24"/>
          <w:szCs w:val="24"/>
          <w:lang w:val="en-GB"/>
        </w:rPr>
        <w:t xml:space="preserve"> Ct (n=3) of the bacterial </w:t>
      </w:r>
      <w:r w:rsidR="000628D5" w:rsidRPr="000628D5">
        <w:rPr>
          <w:rFonts w:ascii="Times New Roman" w:hAnsi="Times New Roman" w:cs="Times New Roman"/>
          <w:i/>
          <w:sz w:val="24"/>
          <w:szCs w:val="24"/>
          <w:lang w:val="en-GB"/>
        </w:rPr>
        <w:t>16S rRNA</w:t>
      </w:r>
      <w:r w:rsidR="000628D5" w:rsidRPr="000628D5">
        <w:rPr>
          <w:rFonts w:ascii="Times New Roman" w:hAnsi="Times New Roman" w:cs="Times New Roman"/>
          <w:sz w:val="24"/>
          <w:szCs w:val="24"/>
          <w:lang w:val="en-GB"/>
        </w:rPr>
        <w:t xml:space="preserve"> transcript.</w:t>
      </w:r>
      <w:r w:rsidR="000628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28D5" w:rsidRPr="00F44573">
        <w:rPr>
          <w:rFonts w:ascii="Times New Roman" w:hAnsi="Times New Roman" w:cs="Times New Roman"/>
          <w:sz w:val="24"/>
          <w:lang w:val="en-GB"/>
        </w:rPr>
        <w:t>Effect of RNA degradation on R</w:t>
      </w:r>
      <w:r w:rsidR="000628D5" w:rsidRPr="00F44573">
        <w:rPr>
          <w:rFonts w:ascii="Times New Roman" w:hAnsi="Times New Roman" w:cs="Times New Roman"/>
          <w:sz w:val="24"/>
          <w:vertAlign w:val="subscript"/>
          <w:lang w:val="en-GB"/>
        </w:rPr>
        <w:t>amp</w:t>
      </w:r>
      <w:r w:rsidR="000628D5">
        <w:rPr>
          <w:rFonts w:ascii="Times New Roman" w:hAnsi="Times New Roman" w:cs="Times New Roman"/>
          <w:sz w:val="24"/>
          <w:lang w:val="en-GB"/>
        </w:rPr>
        <w:t xml:space="preserve"> index is presented in Fig. B</w:t>
      </w:r>
      <w:r w:rsidR="000628D5" w:rsidRPr="00F44573">
        <w:rPr>
          <w:rFonts w:ascii="Times New Roman" w:hAnsi="Times New Roman" w:cs="Times New Roman"/>
          <w:sz w:val="24"/>
          <w:lang w:val="en-GB"/>
        </w:rPr>
        <w:t>.</w:t>
      </w:r>
      <w:r w:rsidR="000628D5">
        <w:rPr>
          <w:rFonts w:ascii="Times New Roman" w:hAnsi="Times New Roman" w:cs="Times New Roman"/>
          <w:sz w:val="24"/>
          <w:lang w:val="en-GB"/>
        </w:rPr>
        <w:t xml:space="preserve"> </w:t>
      </w:r>
      <w:r w:rsidR="000628D5" w:rsidRPr="00F44573">
        <w:rPr>
          <w:rFonts w:ascii="Times New Roman" w:hAnsi="Times New Roman" w:cs="Times New Roman"/>
          <w:sz w:val="24"/>
          <w:lang w:val="en-GB"/>
        </w:rPr>
        <w:t>For comparison, RIN values were also plotted.</w:t>
      </w:r>
    </w:p>
    <w:p w14:paraId="327B1ED3" w14:textId="77777777" w:rsidR="000628D5" w:rsidRDefault="000628D5" w:rsidP="000628D5">
      <w:pPr>
        <w:tabs>
          <w:tab w:val="left" w:pos="15904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7DE219B3" w14:textId="77777777" w:rsidR="000628D5" w:rsidRDefault="000628D5" w:rsidP="000628D5">
      <w:pPr>
        <w:tabs>
          <w:tab w:val="left" w:pos="15904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4D04E3BB" w14:textId="77777777" w:rsidR="000628D5" w:rsidRDefault="000628D5" w:rsidP="000628D5">
      <w:pPr>
        <w:tabs>
          <w:tab w:val="left" w:pos="15904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7B87DBBA" w14:textId="77777777" w:rsidR="000628D5" w:rsidRDefault="000628D5" w:rsidP="000628D5">
      <w:pPr>
        <w:tabs>
          <w:tab w:val="left" w:pos="15904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3A044D44" w14:textId="77777777" w:rsidR="000628D5" w:rsidRDefault="000628D5" w:rsidP="000628D5">
      <w:pPr>
        <w:tabs>
          <w:tab w:val="left" w:pos="15904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09A06F68" w14:textId="77777777" w:rsidR="000628D5" w:rsidRDefault="000628D5" w:rsidP="000628D5">
      <w:pPr>
        <w:tabs>
          <w:tab w:val="left" w:pos="15904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79E3B8B9" w14:textId="77777777" w:rsidR="000628D5" w:rsidRDefault="000628D5" w:rsidP="000628D5">
      <w:pPr>
        <w:tabs>
          <w:tab w:val="left" w:pos="15904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6D5DF156" w14:textId="5C28567E" w:rsidR="00BE2F3B" w:rsidRPr="00FF0EB8" w:rsidRDefault="000628D5" w:rsidP="00BE2F3B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noProof/>
        </w:rPr>
        <w:lastRenderedPageBreak/>
        <w:drawing>
          <wp:inline distT="0" distB="0" distL="0" distR="0" wp14:anchorId="2E68C629" wp14:editId="63B9AE47">
            <wp:extent cx="8856921" cy="3902149"/>
            <wp:effectExtent l="0" t="0" r="1905" b="3175"/>
            <wp:docPr id="13" name="Graphique 13">
              <a:extLst xmlns:a="http://schemas.openxmlformats.org/drawingml/2006/main">
                <a:ext uri="{FF2B5EF4-FFF2-40B4-BE49-F238E27FC236}">
                  <a16:creationId xmlns:a16="http://schemas.microsoft.com/office/drawing/2014/main" id="{F0555615-5B44-48FB-8B48-8739F982A1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BE2F3B">
        <w:rPr>
          <w:noProof/>
        </w:rPr>
        <w:drawing>
          <wp:inline distT="0" distB="0" distL="0" distR="0" wp14:anchorId="4E2DD0ED" wp14:editId="2F3780BB">
            <wp:extent cx="8893810" cy="4316818"/>
            <wp:effectExtent l="0" t="0" r="2540" b="7620"/>
            <wp:docPr id="15" name="Graphique 15">
              <a:extLst xmlns:a="http://schemas.openxmlformats.org/drawingml/2006/main">
                <a:ext uri="{FF2B5EF4-FFF2-40B4-BE49-F238E27FC236}">
                  <a16:creationId xmlns:a16="http://schemas.microsoft.com/office/drawing/2014/main" id="{527CF7DE-578E-4C87-83D8-721948E4DC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BE2F3B" w:rsidRPr="00BE2F3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</w:t>
      </w:r>
      <w:r w:rsidR="00036148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Fig S.2</w:t>
      </w:r>
      <w:r w:rsidR="00BE2F3B" w:rsidRPr="000628D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. Effect of </w:t>
      </w:r>
      <w:r w:rsidR="00BE2F3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storage</w:t>
      </w:r>
      <w:r w:rsidR="00BE2F3B" w:rsidRPr="000628D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on RNA integrity via RT-Q-PCR (A) and RIN versus R</w:t>
      </w:r>
      <w:r w:rsidR="00BE2F3B" w:rsidRPr="000628D5">
        <w:rPr>
          <w:rFonts w:ascii="Times New Roman" w:hAnsi="Times New Roman" w:cs="Times New Roman"/>
          <w:b/>
          <w:noProof/>
          <w:sz w:val="24"/>
          <w:szCs w:val="24"/>
          <w:vertAlign w:val="subscript"/>
          <w:lang w:val="en-GB"/>
        </w:rPr>
        <w:t>amp</w:t>
      </w:r>
      <w:r w:rsidR="00BE2F3B" w:rsidRPr="000628D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(B).</w:t>
      </w:r>
      <w:r w:rsidR="00BE2F3B" w:rsidRPr="000628D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F532BC">
        <w:rPr>
          <w:rFonts w:ascii="Times New Roman" w:hAnsi="Times New Roman" w:cs="Times New Roman"/>
          <w:sz w:val="24"/>
          <w:szCs w:val="24"/>
          <w:lang w:val="en-GB"/>
        </w:rPr>
        <w:t>A) Effect of storage</w:t>
      </w:r>
      <w:r w:rsidR="00BE2F3B" w:rsidRPr="000628D5">
        <w:rPr>
          <w:rFonts w:ascii="Times New Roman" w:hAnsi="Times New Roman" w:cs="Times New Roman"/>
          <w:sz w:val="24"/>
          <w:szCs w:val="24"/>
          <w:lang w:val="en-GB"/>
        </w:rPr>
        <w:t xml:space="preserve"> on transcript quantification; Amp 1-3: average Ct (n=3) of one of the three possible </w:t>
      </w:r>
      <w:r w:rsidR="00BE2F3B" w:rsidRPr="000628D5">
        <w:rPr>
          <w:rFonts w:ascii="Times New Roman" w:hAnsi="Times New Roman" w:cs="Times New Roman"/>
          <w:i/>
          <w:sz w:val="24"/>
          <w:szCs w:val="24"/>
          <w:lang w:val="en-GB"/>
        </w:rPr>
        <w:t>glnA</w:t>
      </w:r>
      <w:r w:rsidR="00BE2F3B" w:rsidRPr="000628D5">
        <w:rPr>
          <w:rFonts w:ascii="Times New Roman" w:hAnsi="Times New Roman" w:cs="Times New Roman"/>
          <w:sz w:val="24"/>
          <w:szCs w:val="24"/>
          <w:lang w:val="en-GB"/>
        </w:rPr>
        <w:t xml:space="preserve"> amplicons; </w:t>
      </w:r>
      <w:r w:rsidR="00BE2F3B" w:rsidRPr="000628D5">
        <w:rPr>
          <w:rFonts w:ascii="Times New Roman" w:hAnsi="Times New Roman" w:cs="Times New Roman"/>
          <w:i/>
          <w:sz w:val="24"/>
          <w:szCs w:val="24"/>
          <w:lang w:val="en-GB"/>
        </w:rPr>
        <w:t>amoA</w:t>
      </w:r>
      <w:r w:rsidR="00BE2F3B" w:rsidRPr="000628D5">
        <w:rPr>
          <w:rFonts w:ascii="Times New Roman" w:hAnsi="Times New Roman" w:cs="Times New Roman"/>
          <w:sz w:val="24"/>
          <w:szCs w:val="24"/>
          <w:lang w:val="en-GB"/>
        </w:rPr>
        <w:t xml:space="preserve">: average </w:t>
      </w:r>
      <w:r w:rsidR="00BE2F3B" w:rsidRPr="000628D5">
        <w:rPr>
          <w:rFonts w:ascii="Times New Roman" w:hAnsi="Times New Roman" w:cs="Times New Roman"/>
          <w:i/>
          <w:sz w:val="24"/>
          <w:szCs w:val="24"/>
          <w:lang w:val="en-GB"/>
        </w:rPr>
        <w:t>amoA</w:t>
      </w:r>
      <w:r w:rsidR="00BE2F3B" w:rsidRPr="000628D5">
        <w:rPr>
          <w:rFonts w:ascii="Times New Roman" w:hAnsi="Times New Roman" w:cs="Times New Roman"/>
          <w:sz w:val="24"/>
          <w:szCs w:val="24"/>
          <w:lang w:val="en-GB"/>
        </w:rPr>
        <w:t xml:space="preserve"> Ct (n=3) of the Bacterial </w:t>
      </w:r>
      <w:r w:rsidR="00BE2F3B" w:rsidRPr="000628D5">
        <w:rPr>
          <w:rFonts w:ascii="Times New Roman" w:hAnsi="Times New Roman" w:cs="Times New Roman"/>
          <w:i/>
          <w:sz w:val="24"/>
          <w:szCs w:val="24"/>
          <w:lang w:val="en-GB"/>
        </w:rPr>
        <w:t>amoA</w:t>
      </w:r>
      <w:r w:rsidR="00BE2F3B" w:rsidRPr="000628D5">
        <w:rPr>
          <w:rFonts w:ascii="Times New Roman" w:hAnsi="Times New Roman" w:cs="Times New Roman"/>
          <w:sz w:val="24"/>
          <w:szCs w:val="24"/>
          <w:lang w:val="en-GB"/>
        </w:rPr>
        <w:t xml:space="preserve"> transcript; </w:t>
      </w:r>
      <w:r w:rsidR="00BE2F3B" w:rsidRPr="000628D5">
        <w:rPr>
          <w:rFonts w:ascii="Times New Roman" w:hAnsi="Times New Roman" w:cs="Times New Roman"/>
          <w:i/>
          <w:sz w:val="24"/>
          <w:szCs w:val="24"/>
          <w:lang w:val="en-GB"/>
        </w:rPr>
        <w:t>16S rRNA</w:t>
      </w:r>
      <w:r w:rsidR="00BE2F3B" w:rsidRPr="000628D5">
        <w:rPr>
          <w:rFonts w:ascii="Times New Roman" w:hAnsi="Times New Roman" w:cs="Times New Roman"/>
          <w:sz w:val="24"/>
          <w:szCs w:val="24"/>
          <w:lang w:val="en-GB"/>
        </w:rPr>
        <w:t xml:space="preserve">: average </w:t>
      </w:r>
      <w:r w:rsidR="00BE2F3B" w:rsidRPr="000628D5">
        <w:rPr>
          <w:rFonts w:ascii="Times New Roman" w:hAnsi="Times New Roman" w:cs="Times New Roman"/>
          <w:i/>
          <w:sz w:val="24"/>
          <w:szCs w:val="24"/>
          <w:lang w:val="en-GB"/>
        </w:rPr>
        <w:t>16S rRNA</w:t>
      </w:r>
      <w:r w:rsidR="00BE2F3B" w:rsidRPr="000628D5">
        <w:rPr>
          <w:rFonts w:ascii="Times New Roman" w:hAnsi="Times New Roman" w:cs="Times New Roman"/>
          <w:sz w:val="24"/>
          <w:szCs w:val="24"/>
          <w:lang w:val="en-GB"/>
        </w:rPr>
        <w:t xml:space="preserve"> Ct (n=3) of the bacterial </w:t>
      </w:r>
      <w:r w:rsidR="00BE2F3B" w:rsidRPr="000628D5">
        <w:rPr>
          <w:rFonts w:ascii="Times New Roman" w:hAnsi="Times New Roman" w:cs="Times New Roman"/>
          <w:i/>
          <w:sz w:val="24"/>
          <w:szCs w:val="24"/>
          <w:lang w:val="en-GB"/>
        </w:rPr>
        <w:t>16S rRNA</w:t>
      </w:r>
      <w:r w:rsidR="00BE2F3B" w:rsidRPr="000628D5">
        <w:rPr>
          <w:rFonts w:ascii="Times New Roman" w:hAnsi="Times New Roman" w:cs="Times New Roman"/>
          <w:sz w:val="24"/>
          <w:szCs w:val="24"/>
          <w:lang w:val="en-GB"/>
        </w:rPr>
        <w:t xml:space="preserve"> transcript.</w:t>
      </w:r>
      <w:r w:rsidR="00BE2F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E2F3B" w:rsidRPr="00F44573">
        <w:rPr>
          <w:rFonts w:ascii="Times New Roman" w:hAnsi="Times New Roman" w:cs="Times New Roman"/>
          <w:sz w:val="24"/>
          <w:lang w:val="en-GB"/>
        </w:rPr>
        <w:t>Effect of RNA degradation on R</w:t>
      </w:r>
      <w:r w:rsidR="00BE2F3B" w:rsidRPr="00F44573">
        <w:rPr>
          <w:rFonts w:ascii="Times New Roman" w:hAnsi="Times New Roman" w:cs="Times New Roman"/>
          <w:sz w:val="24"/>
          <w:vertAlign w:val="subscript"/>
          <w:lang w:val="en-GB"/>
        </w:rPr>
        <w:t>amp</w:t>
      </w:r>
      <w:r w:rsidR="00BE2F3B">
        <w:rPr>
          <w:rFonts w:ascii="Times New Roman" w:hAnsi="Times New Roman" w:cs="Times New Roman"/>
          <w:sz w:val="24"/>
          <w:lang w:val="en-GB"/>
        </w:rPr>
        <w:t xml:space="preserve"> index is presented in Fig. B</w:t>
      </w:r>
      <w:r w:rsidR="00BE2F3B" w:rsidRPr="00F44573">
        <w:rPr>
          <w:rFonts w:ascii="Times New Roman" w:hAnsi="Times New Roman" w:cs="Times New Roman"/>
          <w:sz w:val="24"/>
          <w:lang w:val="en-GB"/>
        </w:rPr>
        <w:t>.</w:t>
      </w:r>
      <w:r w:rsidR="00BE2F3B">
        <w:rPr>
          <w:rFonts w:ascii="Times New Roman" w:hAnsi="Times New Roman" w:cs="Times New Roman"/>
          <w:sz w:val="24"/>
          <w:lang w:val="en-GB"/>
        </w:rPr>
        <w:t xml:space="preserve"> </w:t>
      </w:r>
      <w:r w:rsidR="00BE2F3B" w:rsidRPr="00F44573">
        <w:rPr>
          <w:rFonts w:ascii="Times New Roman" w:hAnsi="Times New Roman" w:cs="Times New Roman"/>
          <w:sz w:val="24"/>
          <w:lang w:val="en-GB"/>
        </w:rPr>
        <w:t>For comparison, RIN values were also plotted.</w:t>
      </w:r>
    </w:p>
    <w:p w14:paraId="73430957" w14:textId="77777777" w:rsidR="007B1365" w:rsidRDefault="007B1365" w:rsidP="000628D5">
      <w:pPr>
        <w:tabs>
          <w:tab w:val="left" w:pos="15904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02ABEAA4" w14:textId="77777777" w:rsidR="007B1365" w:rsidRDefault="007B1365" w:rsidP="000628D5">
      <w:pPr>
        <w:tabs>
          <w:tab w:val="left" w:pos="15904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1A9B72DE" w14:textId="77777777" w:rsidR="007B1365" w:rsidRDefault="007B1365" w:rsidP="000628D5">
      <w:pPr>
        <w:tabs>
          <w:tab w:val="left" w:pos="15904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03BF8C4F" w14:textId="77777777" w:rsidR="007B1365" w:rsidRDefault="007B1365" w:rsidP="000628D5">
      <w:pPr>
        <w:tabs>
          <w:tab w:val="left" w:pos="15904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6668C775" w14:textId="5F81B3B7" w:rsidR="007B1365" w:rsidRDefault="007B1365" w:rsidP="000628D5">
      <w:pPr>
        <w:tabs>
          <w:tab w:val="left" w:pos="15904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0DD851BE" w14:textId="3EC4ACD5" w:rsidR="007B1365" w:rsidRDefault="007B1365" w:rsidP="000628D5">
      <w:pPr>
        <w:tabs>
          <w:tab w:val="left" w:pos="15904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5D02218A" w14:textId="640E96D4" w:rsidR="007B1365" w:rsidRDefault="007B1365" w:rsidP="007B136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DBF3411" w14:textId="77777777" w:rsidR="007B1365" w:rsidRPr="007B1365" w:rsidRDefault="007B1365" w:rsidP="007B136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893DE9" w14:textId="77777777" w:rsidR="00EA7668" w:rsidRDefault="00EA7668" w:rsidP="007B1365">
      <w:pPr>
        <w:rPr>
          <w:rFonts w:ascii="Times New Roman" w:hAnsi="Times New Roman" w:cs="Times New Roman"/>
          <w:sz w:val="24"/>
          <w:szCs w:val="24"/>
          <w:lang w:val="en-GB"/>
        </w:rPr>
        <w:sectPr w:rsidR="00EA7668" w:rsidSect="00A1185F">
          <w:headerReference w:type="default" r:id="rId10"/>
          <w:pgSz w:w="16840" w:h="23814" w:code="9"/>
          <w:pgMar w:top="1417" w:right="1417" w:bottom="1417" w:left="1417" w:header="709" w:footer="709" w:gutter="0"/>
          <w:cols w:space="708"/>
          <w:docGrid w:linePitch="360"/>
        </w:sectPr>
      </w:pPr>
    </w:p>
    <w:p w14:paraId="1EBD2BC5" w14:textId="21CC5B8A" w:rsidR="007B1365" w:rsidRDefault="00EA7668" w:rsidP="00EA766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525993410"/>
      <w:bookmarkEnd w:id="0"/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7E07C26" wp14:editId="60865B76">
                <wp:simplePos x="0" y="0"/>
                <wp:positionH relativeFrom="margin">
                  <wp:posOffset>10767585</wp:posOffset>
                </wp:positionH>
                <wp:positionV relativeFrom="paragraph">
                  <wp:posOffset>9678</wp:posOffset>
                </wp:positionV>
                <wp:extent cx="3004457" cy="4227616"/>
                <wp:effectExtent l="0" t="0" r="0" b="1905"/>
                <wp:wrapNone/>
                <wp:docPr id="52" name="Zone de text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4457" cy="422761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848BE8" w14:textId="2B62DE82" w:rsidR="00EA7668" w:rsidRPr="00D93D9E" w:rsidRDefault="00036148" w:rsidP="00EA7668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 w:eastAsia="en-GB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 w:eastAsia="en-GB"/>
                              </w:rPr>
                              <w:t>S.3</w:t>
                            </w:r>
                            <w:r w:rsidR="00EA766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 w:eastAsia="en-GB"/>
                              </w:rPr>
                              <w:t>.</w:t>
                            </w:r>
                            <w:r w:rsidR="00EA7668" w:rsidRPr="00D93D9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 w:eastAsia="en-GB"/>
                              </w:rPr>
                              <w:t xml:space="preserve"> Evo</w:t>
                            </w:r>
                            <w:r w:rsidR="00EA766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 w:eastAsia="en-GB"/>
                              </w:rPr>
                              <w:t>lutionary relationships of the</w:t>
                            </w:r>
                            <w:bookmarkStart w:id="1" w:name="_GoBack"/>
                            <w:bookmarkEnd w:id="1"/>
                            <w:r w:rsidR="00EA766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 w:eastAsia="en-GB"/>
                              </w:rPr>
                              <w:t xml:space="preserve"> 84 bacterial </w:t>
                            </w:r>
                            <w:r w:rsidR="00EA7668" w:rsidRPr="00650BC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sz w:val="24"/>
                                <w:szCs w:val="24"/>
                                <w:lang w:val="en-GB" w:eastAsia="en-GB"/>
                              </w:rPr>
                              <w:t>glnA</w:t>
                            </w:r>
                            <w:r w:rsidR="00EA766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 w:eastAsia="en-GB"/>
                              </w:rPr>
                              <w:t xml:space="preserve"> genes used to design new primers</w:t>
                            </w:r>
                          </w:p>
                          <w:p w14:paraId="26F83998" w14:textId="77777777" w:rsidR="00EA7668" w:rsidRPr="00D93D9E" w:rsidRDefault="00EA7668" w:rsidP="00EA7668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</w:pPr>
                            <w:r w:rsidRPr="00D93D9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>The evolutionary history was inferred using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 xml:space="preserve"> the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>Neighbor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>-Joining method (</w:t>
                            </w:r>
                            <w:r w:rsidRPr="00650BC8">
                              <w:rPr>
                                <w:rFonts w:ascii="Times New Roman" w:eastAsia="Times New Roman" w:hAnsi="Times New Roman" w:cs="Times New Roman"/>
                                <w:color w:val="2E74B5" w:themeColor="accent1" w:themeShade="BF"/>
                                <w:sz w:val="24"/>
                                <w:szCs w:val="24"/>
                                <w:lang w:val="en-GB" w:eastAsia="en-GB"/>
                              </w:rPr>
                              <w:t xml:space="preserve">Saitou &amp; </w:t>
                            </w:r>
                            <w:proofErr w:type="spellStart"/>
                            <w:r w:rsidRPr="00650BC8">
                              <w:rPr>
                                <w:rFonts w:ascii="Times New Roman" w:eastAsia="Times New Roman" w:hAnsi="Times New Roman" w:cs="Times New Roman"/>
                                <w:color w:val="2E74B5" w:themeColor="accent1" w:themeShade="BF"/>
                                <w:sz w:val="24"/>
                                <w:szCs w:val="24"/>
                                <w:lang w:val="en-GB" w:eastAsia="en-GB"/>
                              </w:rPr>
                              <w:t>Nei</w:t>
                            </w:r>
                            <w:proofErr w:type="spellEnd"/>
                            <w:r w:rsidRPr="00650BC8">
                              <w:rPr>
                                <w:rFonts w:ascii="Times New Roman" w:eastAsia="Times New Roman" w:hAnsi="Times New Roman" w:cs="Times New Roman"/>
                                <w:color w:val="2E74B5" w:themeColor="accent1" w:themeShade="BF"/>
                                <w:sz w:val="24"/>
                                <w:szCs w:val="24"/>
                                <w:lang w:val="en-GB" w:eastAsia="en-GB"/>
                              </w:rPr>
                              <w:t>, 1987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 xml:space="preserve">).   The optimal tree </w:t>
                            </w:r>
                            <w:r w:rsidRPr="00D93D9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 xml:space="preserve">with the sum of branch length = </w:t>
                            </w:r>
                            <w:proofErr w:type="gramStart"/>
                            <w:r w:rsidRPr="00D93D9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>10.74788158  is</w:t>
                            </w:r>
                            <w:proofErr w:type="gramEnd"/>
                            <w:r w:rsidRPr="00D93D9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 xml:space="preserve"> shown.   The tree is drawn to scale, with branch </w:t>
                            </w:r>
                            <w:proofErr w:type="gramStart"/>
                            <w:r w:rsidRPr="00D93D9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>lengths  in</w:t>
                            </w:r>
                            <w:proofErr w:type="gramEnd"/>
                            <w:r w:rsidRPr="00D93D9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 xml:space="preserve"> the same units as those of the evolutionary distances used to infer the phylogenetic tree.   The evolutionary distances were computed using the Maxim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>um Composite Likelihood method (</w:t>
                            </w:r>
                            <w:r w:rsidRPr="00650BC8">
                              <w:rPr>
                                <w:rFonts w:ascii="Times New Roman" w:eastAsia="Times New Roman" w:hAnsi="Times New Roman" w:cs="Times New Roman"/>
                                <w:color w:val="2E74B5" w:themeColor="accent1" w:themeShade="BF"/>
                                <w:sz w:val="24"/>
                                <w:szCs w:val="24"/>
                                <w:lang w:val="en-GB" w:eastAsia="en-GB"/>
                              </w:rPr>
                              <w:t>Tamura et al., 2004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>)</w:t>
                            </w:r>
                            <w:r w:rsidRPr="00D93D9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 xml:space="preserve"> and are in the units of the number of base substitutions per site. The analysis involved 84 nucleotide sequences. Codon positions included were 1st+2nd+3rd+Noncoding. All positions containing gaps and missing data were eliminated. There </w:t>
                            </w:r>
                            <w:proofErr w:type="gramStart"/>
                            <w:r w:rsidRPr="00D93D9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>were</w:t>
                            </w:r>
                            <w:proofErr w:type="gramEnd"/>
                            <w:r w:rsidRPr="00D93D9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 xml:space="preserve"> a total of 690 positions in the final dataset. Evolutionary anal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>yses were conducted in MEGA7 (</w:t>
                            </w:r>
                            <w:r w:rsidRPr="00650BC8">
                              <w:rPr>
                                <w:rFonts w:ascii="Times New Roman" w:eastAsia="Times New Roman" w:hAnsi="Times New Roman" w:cs="Times New Roman"/>
                                <w:color w:val="2E74B5" w:themeColor="accent1" w:themeShade="BF"/>
                                <w:sz w:val="24"/>
                                <w:szCs w:val="24"/>
                                <w:lang w:val="en-GB" w:eastAsia="en-GB"/>
                              </w:rPr>
                              <w:t>Kumar et al., 201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>)</w:t>
                            </w:r>
                            <w:r w:rsidRPr="00D93D9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GB" w:eastAsia="en-GB"/>
                              </w:rPr>
                              <w:t>.</w:t>
                            </w:r>
                          </w:p>
                          <w:p w14:paraId="1BC64EDE" w14:textId="77777777" w:rsidR="00EA7668" w:rsidRDefault="00EA7668" w:rsidP="00EA766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E07C26" id="Zone de texte 52" o:spid="_x0000_s1028" type="#_x0000_t202" style="position:absolute;margin-left:847.85pt;margin-top:.75pt;width:236.55pt;height:332.9pt;z-index:251739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" filled="f" stroked="f" strokeweight=".5pt">
                <v:textbox>
                  <w:txbxContent>
                    <w:p w14:paraId="7B848BE8" w14:textId="2B62DE82" w:rsidR="00EA7668" w:rsidRPr="00D93D9E" w:rsidRDefault="00036148" w:rsidP="00EA7668">
                      <w:pPr>
                        <w:spacing w:after="0" w:line="240" w:lineRule="auto"/>
                        <w:jc w:val="both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  <w:lang w:val="en-GB" w:eastAsia="en-GB"/>
                        </w:rPr>
                        <w:t xml:space="preserve">Figure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  <w:lang w:val="en-GB" w:eastAsia="en-GB"/>
                        </w:rPr>
                        <w:t>S.3</w:t>
                      </w:r>
                      <w:r w:rsidR="00EA7668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  <w:lang w:val="en-GB" w:eastAsia="en-GB"/>
                        </w:rPr>
                        <w:t>.</w:t>
                      </w:r>
                      <w:r w:rsidR="00EA7668" w:rsidRPr="00D93D9E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  <w:lang w:val="en-GB" w:eastAsia="en-GB"/>
                        </w:rPr>
                        <w:t xml:space="preserve"> Evo</w:t>
                      </w:r>
                      <w:r w:rsidR="00EA7668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  <w:lang w:val="en-GB" w:eastAsia="en-GB"/>
                        </w:rPr>
                        <w:t>lutionary relationships of the</w:t>
                      </w:r>
                      <w:bookmarkStart w:id="2" w:name="_GoBack"/>
                      <w:bookmarkEnd w:id="2"/>
                      <w:r w:rsidR="00EA7668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  <w:lang w:val="en-GB" w:eastAsia="en-GB"/>
                        </w:rPr>
                        <w:t xml:space="preserve"> 84 bacterial </w:t>
                      </w:r>
                      <w:r w:rsidR="00EA7668" w:rsidRPr="00650BC8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sz w:val="24"/>
                          <w:szCs w:val="24"/>
                          <w:lang w:val="en-GB" w:eastAsia="en-GB"/>
                        </w:rPr>
                        <w:t>glnA</w:t>
                      </w:r>
                      <w:r w:rsidR="00EA7668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  <w:lang w:val="en-GB" w:eastAsia="en-GB"/>
                        </w:rPr>
                        <w:t xml:space="preserve"> genes used to design new primers</w:t>
                      </w:r>
                    </w:p>
                    <w:p w14:paraId="26F83998" w14:textId="77777777" w:rsidR="00EA7668" w:rsidRPr="00D93D9E" w:rsidRDefault="00EA7668" w:rsidP="00EA7668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</w:pPr>
                      <w:r w:rsidRPr="00D93D9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>The evolutionary history was inferred using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 xml:space="preserve"> the 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>Neighbor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>-Joining method (</w:t>
                      </w:r>
                      <w:r w:rsidRPr="00650BC8">
                        <w:rPr>
                          <w:rFonts w:ascii="Times New Roman" w:eastAsia="Times New Roman" w:hAnsi="Times New Roman" w:cs="Times New Roman"/>
                          <w:color w:val="2E74B5" w:themeColor="accent1" w:themeShade="BF"/>
                          <w:sz w:val="24"/>
                          <w:szCs w:val="24"/>
                          <w:lang w:val="en-GB" w:eastAsia="en-GB"/>
                        </w:rPr>
                        <w:t xml:space="preserve">Saitou &amp; </w:t>
                      </w:r>
                      <w:proofErr w:type="spellStart"/>
                      <w:r w:rsidRPr="00650BC8">
                        <w:rPr>
                          <w:rFonts w:ascii="Times New Roman" w:eastAsia="Times New Roman" w:hAnsi="Times New Roman" w:cs="Times New Roman"/>
                          <w:color w:val="2E74B5" w:themeColor="accent1" w:themeShade="BF"/>
                          <w:sz w:val="24"/>
                          <w:szCs w:val="24"/>
                          <w:lang w:val="en-GB" w:eastAsia="en-GB"/>
                        </w:rPr>
                        <w:t>Nei</w:t>
                      </w:r>
                      <w:proofErr w:type="spellEnd"/>
                      <w:r w:rsidRPr="00650BC8">
                        <w:rPr>
                          <w:rFonts w:ascii="Times New Roman" w:eastAsia="Times New Roman" w:hAnsi="Times New Roman" w:cs="Times New Roman"/>
                          <w:color w:val="2E74B5" w:themeColor="accent1" w:themeShade="BF"/>
                          <w:sz w:val="24"/>
                          <w:szCs w:val="24"/>
                          <w:lang w:val="en-GB" w:eastAsia="en-GB"/>
                        </w:rPr>
                        <w:t>, 1987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 xml:space="preserve">).   The optimal tree </w:t>
                      </w:r>
                      <w:r w:rsidRPr="00D93D9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 xml:space="preserve">with the sum of branch length = </w:t>
                      </w:r>
                      <w:proofErr w:type="gramStart"/>
                      <w:r w:rsidRPr="00D93D9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>10.74788158  is</w:t>
                      </w:r>
                      <w:proofErr w:type="gramEnd"/>
                      <w:r w:rsidRPr="00D93D9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 xml:space="preserve"> shown.   The tree is drawn to scale, with branch </w:t>
                      </w:r>
                      <w:proofErr w:type="gramStart"/>
                      <w:r w:rsidRPr="00D93D9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>lengths  in</w:t>
                      </w:r>
                      <w:proofErr w:type="gramEnd"/>
                      <w:r w:rsidRPr="00D93D9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 xml:space="preserve"> the same units as those of the evolutionary distances used to infer the phylogenetic tree.   The evolutionary distances were computed using the Maxim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>um Composite Likelihood method (</w:t>
                      </w:r>
                      <w:r w:rsidRPr="00650BC8">
                        <w:rPr>
                          <w:rFonts w:ascii="Times New Roman" w:eastAsia="Times New Roman" w:hAnsi="Times New Roman" w:cs="Times New Roman"/>
                          <w:color w:val="2E74B5" w:themeColor="accent1" w:themeShade="BF"/>
                          <w:sz w:val="24"/>
                          <w:szCs w:val="24"/>
                          <w:lang w:val="en-GB" w:eastAsia="en-GB"/>
                        </w:rPr>
                        <w:t>Tamura et al., 2004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>)</w:t>
                      </w:r>
                      <w:r w:rsidRPr="00D93D9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 xml:space="preserve"> and are in the units of the number of base substitutions per site. The analysis involved 84 nucleotide sequences. Codon positions included were 1st+2nd+3rd+Noncoding. All positions containing gaps and missing data were eliminated. There </w:t>
                      </w:r>
                      <w:proofErr w:type="gramStart"/>
                      <w:r w:rsidRPr="00D93D9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>were</w:t>
                      </w:r>
                      <w:proofErr w:type="gramEnd"/>
                      <w:r w:rsidRPr="00D93D9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 xml:space="preserve"> a total of 690 positions in the final dataset. Evolutionary anal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>yses were conducted in MEGA7 (</w:t>
                      </w:r>
                      <w:r w:rsidRPr="00650BC8">
                        <w:rPr>
                          <w:rFonts w:ascii="Times New Roman" w:eastAsia="Times New Roman" w:hAnsi="Times New Roman" w:cs="Times New Roman"/>
                          <w:color w:val="2E74B5" w:themeColor="accent1" w:themeShade="BF"/>
                          <w:sz w:val="24"/>
                          <w:szCs w:val="24"/>
                          <w:lang w:val="en-GB" w:eastAsia="en-GB"/>
                        </w:rPr>
                        <w:t>Kumar et al., 2015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>)</w:t>
                      </w:r>
                      <w:r w:rsidRPr="00D93D9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GB" w:eastAsia="en-GB"/>
                        </w:rPr>
                        <w:t>.</w:t>
                      </w:r>
                    </w:p>
                    <w:p w14:paraId="1BC64EDE" w14:textId="77777777" w:rsidR="00EA7668" w:rsidRDefault="00EA7668" w:rsidP="00EA7668"/>
                  </w:txbxContent>
                </v:textbox>
                <w10:wrap anchorx="margin"/>
              </v:shape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1B2EB54" wp14:editId="4C943BFB">
                <wp:simplePos x="0" y="0"/>
                <wp:positionH relativeFrom="column">
                  <wp:posOffset>215265</wp:posOffset>
                </wp:positionH>
                <wp:positionV relativeFrom="paragraph">
                  <wp:posOffset>7178040</wp:posOffset>
                </wp:positionV>
                <wp:extent cx="292100" cy="300990"/>
                <wp:effectExtent l="0" t="0" r="0" b="3810"/>
                <wp:wrapNone/>
                <wp:docPr id="34" name="Zone de text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E7B9C1" w14:textId="77777777" w:rsidR="00EA7668" w:rsidRPr="0038730C" w:rsidRDefault="00EA7668" w:rsidP="00EA7668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38730C">
                              <w:rPr>
                                <w:b/>
                                <w:sz w:val="32"/>
                                <w:szCs w:val="32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B2EB54" id="Zone de texte 34" o:spid="_x0000_s1029" type="#_x0000_t202" style="position:absolute;margin-left:16.95pt;margin-top:565.2pt;width:23pt;height:23.7pt;z-index:2517370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" filled="f" stroked="f" strokeweight=".5pt">
                <v:textbox>
                  <w:txbxContent>
                    <w:p w14:paraId="16E7B9C1" w14:textId="77777777" w:rsidR="00EA7668" w:rsidRPr="0038730C" w:rsidRDefault="00EA7668" w:rsidP="00EA7668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38730C">
                        <w:rPr>
                          <w:b/>
                          <w:sz w:val="32"/>
                          <w:szCs w:val="32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1204AE7" wp14:editId="76198871">
                <wp:simplePos x="0" y="0"/>
                <wp:positionH relativeFrom="column">
                  <wp:posOffset>868045</wp:posOffset>
                </wp:positionH>
                <wp:positionV relativeFrom="paragraph">
                  <wp:posOffset>4197350</wp:posOffset>
                </wp:positionV>
                <wp:extent cx="292100" cy="300990"/>
                <wp:effectExtent l="0" t="0" r="0" b="3810"/>
                <wp:wrapNone/>
                <wp:docPr id="33" name="Zone de text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E65951" w14:textId="77777777" w:rsidR="00EA7668" w:rsidRPr="0038730C" w:rsidRDefault="00EA7668" w:rsidP="00EA7668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38730C">
                              <w:rPr>
                                <w:b/>
                                <w:sz w:val="32"/>
                                <w:szCs w:val="32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204AE7" id="Zone de texte 33" o:spid="_x0000_s1030" type="#_x0000_t202" style="position:absolute;margin-left:68.35pt;margin-top:330.5pt;width:23pt;height:23.7pt;z-index:2517360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" filled="f" stroked="f" strokeweight=".5pt">
                <v:textbox>
                  <w:txbxContent>
                    <w:p w14:paraId="39E65951" w14:textId="77777777" w:rsidR="00EA7668" w:rsidRPr="0038730C" w:rsidRDefault="00EA7668" w:rsidP="00EA7668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38730C">
                        <w:rPr>
                          <w:b/>
                          <w:sz w:val="32"/>
                          <w:szCs w:val="32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51584B3" wp14:editId="7FFF096D">
                <wp:simplePos x="0" y="0"/>
                <wp:positionH relativeFrom="column">
                  <wp:posOffset>1889760</wp:posOffset>
                </wp:positionH>
                <wp:positionV relativeFrom="paragraph">
                  <wp:posOffset>195580</wp:posOffset>
                </wp:positionV>
                <wp:extent cx="292100" cy="300990"/>
                <wp:effectExtent l="0" t="0" r="0" b="3810"/>
                <wp:wrapNone/>
                <wp:docPr id="32" name="Zone de text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3E790B" w14:textId="77777777" w:rsidR="00EA7668" w:rsidRPr="0038730C" w:rsidRDefault="00EA7668" w:rsidP="00EA7668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1584B3" id="Zone de texte 32" o:spid="_x0000_s1031" type="#_x0000_t202" style="position:absolute;margin-left:148.8pt;margin-top:15.4pt;width:23pt;height:23.7pt;z-index:2517350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" filled="f" stroked="f" strokeweight=".5pt">
                <v:textbox>
                  <w:txbxContent>
                    <w:p w14:paraId="333E790B" w14:textId="77777777" w:rsidR="00EA7668" w:rsidRPr="0038730C" w:rsidRDefault="00EA7668" w:rsidP="00EA7668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8295BCD" wp14:editId="494BE78E">
                <wp:simplePos x="0" y="0"/>
                <wp:positionH relativeFrom="column">
                  <wp:posOffset>6449695</wp:posOffset>
                </wp:positionH>
                <wp:positionV relativeFrom="paragraph">
                  <wp:posOffset>884555</wp:posOffset>
                </wp:positionV>
                <wp:extent cx="292100" cy="300990"/>
                <wp:effectExtent l="0" t="0" r="0" b="3810"/>
                <wp:wrapNone/>
                <wp:docPr id="31" name="Zone de text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D02641" w14:textId="77777777" w:rsidR="00EA7668" w:rsidRPr="0038730C" w:rsidRDefault="00EA7668" w:rsidP="00EA7668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38730C">
                              <w:rPr>
                                <w:b/>
                                <w:sz w:val="32"/>
                                <w:szCs w:val="32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295BCD" id="Zone de texte 31" o:spid="_x0000_s1032" type="#_x0000_t202" style="position:absolute;margin-left:507.85pt;margin-top:69.65pt;width:23pt;height:23.7pt;z-index:2517340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" filled="f" stroked="f" strokeweight=".5pt">
                <v:textbox>
                  <w:txbxContent>
                    <w:p w14:paraId="5CD02641" w14:textId="77777777" w:rsidR="00EA7668" w:rsidRPr="0038730C" w:rsidRDefault="00EA7668" w:rsidP="00EA7668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38730C">
                        <w:rPr>
                          <w:b/>
                          <w:sz w:val="32"/>
                          <w:szCs w:val="32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9234A77" wp14:editId="0E540B8D">
                <wp:simplePos x="0" y="0"/>
                <wp:positionH relativeFrom="column">
                  <wp:posOffset>8587105</wp:posOffset>
                </wp:positionH>
                <wp:positionV relativeFrom="paragraph">
                  <wp:posOffset>3366135</wp:posOffset>
                </wp:positionV>
                <wp:extent cx="292100" cy="300990"/>
                <wp:effectExtent l="0" t="0" r="0" b="3810"/>
                <wp:wrapNone/>
                <wp:docPr id="30" name="Zone de text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D4DA77" w14:textId="77777777" w:rsidR="00EA7668" w:rsidRPr="0038730C" w:rsidRDefault="00EA7668" w:rsidP="00EA7668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38730C">
                              <w:rPr>
                                <w:b/>
                                <w:sz w:val="32"/>
                                <w:szCs w:val="32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234A77" id="Zone de texte 30" o:spid="_x0000_s1033" type="#_x0000_t202" style="position:absolute;margin-left:676.15pt;margin-top:265.05pt;width:23pt;height:23.7pt;z-index:2517329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" filled="f" stroked="f" strokeweight=".5pt">
                <v:textbox>
                  <w:txbxContent>
                    <w:p w14:paraId="28D4DA77" w14:textId="77777777" w:rsidR="00EA7668" w:rsidRPr="0038730C" w:rsidRDefault="00EA7668" w:rsidP="00EA7668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38730C">
                        <w:rPr>
                          <w:b/>
                          <w:sz w:val="32"/>
                          <w:szCs w:val="32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636AEB5" wp14:editId="0766D05C">
                <wp:simplePos x="0" y="0"/>
                <wp:positionH relativeFrom="column">
                  <wp:posOffset>10107295</wp:posOffset>
                </wp:positionH>
                <wp:positionV relativeFrom="paragraph">
                  <wp:posOffset>5218430</wp:posOffset>
                </wp:positionV>
                <wp:extent cx="292100" cy="300990"/>
                <wp:effectExtent l="0" t="0" r="0" b="3810"/>
                <wp:wrapNone/>
                <wp:docPr id="29" name="Zone de text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1DF9F2" w14:textId="77777777" w:rsidR="00EA7668" w:rsidRPr="0038730C" w:rsidRDefault="00EA7668" w:rsidP="00EA7668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38730C">
                              <w:rPr>
                                <w:b/>
                                <w:sz w:val="32"/>
                                <w:szCs w:val="32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36AEB5" id="Zone de texte 29" o:spid="_x0000_s1034" type="#_x0000_t202" style="position:absolute;margin-left:795.85pt;margin-top:410.9pt;width:23pt;height:23.7pt;z-index:2517319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" filled="f" stroked="f" strokeweight=".5pt">
                <v:textbox>
                  <w:txbxContent>
                    <w:p w14:paraId="521DF9F2" w14:textId="77777777" w:rsidR="00EA7668" w:rsidRPr="0038730C" w:rsidRDefault="00EA7668" w:rsidP="00EA7668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38730C">
                        <w:rPr>
                          <w:b/>
                          <w:sz w:val="32"/>
                          <w:szCs w:val="32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8C21459" wp14:editId="51D58547">
                <wp:simplePos x="0" y="0"/>
                <wp:positionH relativeFrom="column">
                  <wp:posOffset>12506325</wp:posOffset>
                </wp:positionH>
                <wp:positionV relativeFrom="paragraph">
                  <wp:posOffset>6976110</wp:posOffset>
                </wp:positionV>
                <wp:extent cx="292100" cy="300990"/>
                <wp:effectExtent l="0" t="0" r="0" b="3810"/>
                <wp:wrapNone/>
                <wp:docPr id="28" name="Zone de text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3FC5BB" w14:textId="77777777" w:rsidR="00EA7668" w:rsidRPr="0038730C" w:rsidRDefault="00EA7668" w:rsidP="00EA7668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38730C">
                              <w:rPr>
                                <w:b/>
                                <w:sz w:val="32"/>
                                <w:szCs w:val="32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C21459" id="Zone de texte 28" o:spid="_x0000_s1035" type="#_x0000_t202" style="position:absolute;margin-left:984.75pt;margin-top:549.3pt;width:23pt;height:23.7pt;z-index:2517309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" filled="f" stroked="f" strokeweight=".5pt">
                <v:textbox>
                  <w:txbxContent>
                    <w:p w14:paraId="723FC5BB" w14:textId="77777777" w:rsidR="00EA7668" w:rsidRPr="0038730C" w:rsidRDefault="00EA7668" w:rsidP="00EA7668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38730C">
                        <w:rPr>
                          <w:b/>
                          <w:sz w:val="32"/>
                          <w:szCs w:val="32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51E4777" wp14:editId="491BFD69">
                <wp:simplePos x="0" y="0"/>
                <wp:positionH relativeFrom="column">
                  <wp:posOffset>12054840</wp:posOffset>
                </wp:positionH>
                <wp:positionV relativeFrom="paragraph">
                  <wp:posOffset>8876030</wp:posOffset>
                </wp:positionV>
                <wp:extent cx="292100" cy="300990"/>
                <wp:effectExtent l="0" t="0" r="0" b="3810"/>
                <wp:wrapNone/>
                <wp:docPr id="27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2972D8" w14:textId="77777777" w:rsidR="00EA7668" w:rsidRPr="0038730C" w:rsidRDefault="00EA7668" w:rsidP="00EA7668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38730C">
                              <w:rPr>
                                <w:b/>
                                <w:sz w:val="32"/>
                                <w:szCs w:val="32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1E4777" id="Zone de texte 27" o:spid="_x0000_s1036" type="#_x0000_t202" style="position:absolute;margin-left:949.2pt;margin-top:698.9pt;width:23pt;height:23.7pt;z-index:2517299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" filled="f" stroked="f" strokeweight=".5pt">
                <v:textbox>
                  <w:txbxContent>
                    <w:p w14:paraId="2A2972D8" w14:textId="77777777" w:rsidR="00EA7668" w:rsidRPr="0038730C" w:rsidRDefault="00EA7668" w:rsidP="00EA7668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38730C">
                        <w:rPr>
                          <w:b/>
                          <w:sz w:val="32"/>
                          <w:szCs w:val="32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7DD4B58" wp14:editId="7BCED706">
                <wp:simplePos x="0" y="0"/>
                <wp:positionH relativeFrom="column">
                  <wp:posOffset>-117475</wp:posOffset>
                </wp:positionH>
                <wp:positionV relativeFrom="paragraph">
                  <wp:posOffset>5539105</wp:posOffset>
                </wp:positionV>
                <wp:extent cx="8346440" cy="4939665"/>
                <wp:effectExtent l="19050" t="19050" r="16510" b="13335"/>
                <wp:wrapNone/>
                <wp:docPr id="26" name="Forme libre : form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46440" cy="4939665"/>
                        </a:xfrm>
                        <a:custGeom>
                          <a:avLst/>
                          <a:gdLst>
                            <a:gd name="connsiteX0" fmla="*/ 2706660 w 8346585"/>
                            <a:gd name="connsiteY0" fmla="*/ 295385 h 4940057"/>
                            <a:gd name="connsiteX1" fmla="*/ 592110 w 8346585"/>
                            <a:gd name="connsiteY1" fmla="*/ 110 h 4940057"/>
                            <a:gd name="connsiteX2" fmla="*/ 39660 w 8346585"/>
                            <a:gd name="connsiteY2" fmla="*/ 323960 h 4940057"/>
                            <a:gd name="connsiteX3" fmla="*/ 163485 w 8346585"/>
                            <a:gd name="connsiteY3" fmla="*/ 1990835 h 4940057"/>
                            <a:gd name="connsiteX4" fmla="*/ 1115985 w 8346585"/>
                            <a:gd name="connsiteY4" fmla="*/ 3600560 h 4940057"/>
                            <a:gd name="connsiteX5" fmla="*/ 2516160 w 8346585"/>
                            <a:gd name="connsiteY5" fmla="*/ 4610210 h 4940057"/>
                            <a:gd name="connsiteX6" fmla="*/ 4554510 w 8346585"/>
                            <a:gd name="connsiteY6" fmla="*/ 4934060 h 4940057"/>
                            <a:gd name="connsiteX7" fmla="*/ 6383310 w 8346585"/>
                            <a:gd name="connsiteY7" fmla="*/ 4753085 h 4940057"/>
                            <a:gd name="connsiteX8" fmla="*/ 8202585 w 8346585"/>
                            <a:gd name="connsiteY8" fmla="*/ 3972035 h 4940057"/>
                            <a:gd name="connsiteX9" fmla="*/ 8107335 w 8346585"/>
                            <a:gd name="connsiteY9" fmla="*/ 2962385 h 4940057"/>
                            <a:gd name="connsiteX10" fmla="*/ 7116735 w 8346585"/>
                            <a:gd name="connsiteY10" fmla="*/ 2438510 h 494005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</a:cxnLst>
                          <a:rect l="l" t="t" r="r" b="b"/>
                          <a:pathLst>
                            <a:path w="8346585" h="4940057">
                              <a:moveTo>
                                <a:pt x="2706660" y="295385"/>
                              </a:moveTo>
                              <a:cubicBezTo>
                                <a:pt x="1871635" y="145366"/>
                                <a:pt x="1036610" y="-4652"/>
                                <a:pt x="592110" y="110"/>
                              </a:cubicBezTo>
                              <a:cubicBezTo>
                                <a:pt x="147610" y="4872"/>
                                <a:pt x="111097" y="-7827"/>
                                <a:pt x="39660" y="323960"/>
                              </a:cubicBezTo>
                              <a:cubicBezTo>
                                <a:pt x="-31777" y="655747"/>
                                <a:pt x="-15902" y="1444735"/>
                                <a:pt x="163485" y="1990835"/>
                              </a:cubicBezTo>
                              <a:cubicBezTo>
                                <a:pt x="342872" y="2536935"/>
                                <a:pt x="723873" y="3163998"/>
                                <a:pt x="1115985" y="3600560"/>
                              </a:cubicBezTo>
                              <a:cubicBezTo>
                                <a:pt x="1508097" y="4037122"/>
                                <a:pt x="1943073" y="4387960"/>
                                <a:pt x="2516160" y="4610210"/>
                              </a:cubicBezTo>
                              <a:cubicBezTo>
                                <a:pt x="3089247" y="4832460"/>
                                <a:pt x="3909985" y="4910248"/>
                                <a:pt x="4554510" y="4934060"/>
                              </a:cubicBezTo>
                              <a:cubicBezTo>
                                <a:pt x="5199035" y="4957872"/>
                                <a:pt x="5775298" y="4913423"/>
                                <a:pt x="6383310" y="4753085"/>
                              </a:cubicBezTo>
                              <a:cubicBezTo>
                                <a:pt x="6991323" y="4592748"/>
                                <a:pt x="7915248" y="4270485"/>
                                <a:pt x="8202585" y="3972035"/>
                              </a:cubicBezTo>
                              <a:cubicBezTo>
                                <a:pt x="8489923" y="3673585"/>
                                <a:pt x="8288310" y="3217972"/>
                                <a:pt x="8107335" y="2962385"/>
                              </a:cubicBezTo>
                              <a:cubicBezTo>
                                <a:pt x="7926360" y="2706798"/>
                                <a:pt x="7521547" y="2572654"/>
                                <a:pt x="7116735" y="2438510"/>
                              </a:cubicBezTo>
                            </a:path>
                          </a:pathLst>
                        </a:custGeom>
                        <a:noFill/>
                        <a:ln w="3810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DDE3B0" id="Forme libre : forme 13" o:spid="_x0000_s1026" style="position:absolute;margin-left:-9.25pt;margin-top:436.15pt;width:657.2pt;height:388.9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346585,49400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" path="m2706660,295385c1871635,145366,1036610,-4652,592110,110,147610,4872,111097,-7827,39660,323960,-31777,655747,-15902,1444735,163485,1990835v179387,546100,560388,1173163,952500,1609725c1508097,4037122,1943073,4387960,2516160,4610210v573087,222250,1393825,300038,2038350,323850c5199035,4957872,5775298,4913423,6383310,4753085v608013,-160337,1531938,-482600,1819275,-781050c8489923,3673585,8288310,3217972,8107335,2962385,7926360,2706798,7521547,2572654,7116735,2438510e" filled="f" strokecolor="#538135 [2409]" strokeweight="3pt">
                <v:stroke joinstyle="miter"/>
                <v:path arrowok="t" o:connecttype="custom" o:connectlocs="2706613,295362;592100,110;39659,323934;163482,1990677;1115966,3600274;2516116,4609844;4554431,4933668;6383199,4752708;8202443,3971720;8107194,2962150;7116611,2438317" o:connectangles="0,0,0,0,0,0,0,0,0,0,0"/>
              </v:shape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89251E7" wp14:editId="59967336">
                <wp:simplePos x="0" y="0"/>
                <wp:positionH relativeFrom="column">
                  <wp:posOffset>215265</wp:posOffset>
                </wp:positionH>
                <wp:positionV relativeFrom="paragraph">
                  <wp:posOffset>4054475</wp:posOffset>
                </wp:positionV>
                <wp:extent cx="3225800" cy="1455420"/>
                <wp:effectExtent l="19050" t="19050" r="12700" b="11430"/>
                <wp:wrapNone/>
                <wp:docPr id="24" name="Forme libre : form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25800" cy="1455420"/>
                        </a:xfrm>
                        <a:custGeom>
                          <a:avLst/>
                          <a:gdLst>
                            <a:gd name="connsiteX0" fmla="*/ 3226333 w 3226333"/>
                            <a:gd name="connsiteY0" fmla="*/ 627246 h 1455921"/>
                            <a:gd name="connsiteX1" fmla="*/ 2626258 w 3226333"/>
                            <a:gd name="connsiteY1" fmla="*/ 112896 h 1455921"/>
                            <a:gd name="connsiteX2" fmla="*/ 1254658 w 3226333"/>
                            <a:gd name="connsiteY2" fmla="*/ 36696 h 1455921"/>
                            <a:gd name="connsiteX3" fmla="*/ 149758 w 3226333"/>
                            <a:gd name="connsiteY3" fmla="*/ 579621 h 1455921"/>
                            <a:gd name="connsiteX4" fmla="*/ 130708 w 3226333"/>
                            <a:gd name="connsiteY4" fmla="*/ 1255896 h 1455921"/>
                            <a:gd name="connsiteX5" fmla="*/ 1264183 w 3226333"/>
                            <a:gd name="connsiteY5" fmla="*/ 1455921 h 145592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3226333" h="1455921">
                              <a:moveTo>
                                <a:pt x="3226333" y="627246"/>
                              </a:moveTo>
                              <a:cubicBezTo>
                                <a:pt x="3090601" y="419283"/>
                                <a:pt x="2954870" y="211321"/>
                                <a:pt x="2626258" y="112896"/>
                              </a:cubicBezTo>
                              <a:cubicBezTo>
                                <a:pt x="2297645" y="14471"/>
                                <a:pt x="1667408" y="-41091"/>
                                <a:pt x="1254658" y="36696"/>
                              </a:cubicBezTo>
                              <a:cubicBezTo>
                                <a:pt x="841908" y="114483"/>
                                <a:pt x="337083" y="376421"/>
                                <a:pt x="149758" y="579621"/>
                              </a:cubicBezTo>
                              <a:cubicBezTo>
                                <a:pt x="-37567" y="782821"/>
                                <a:pt x="-55030" y="1109846"/>
                                <a:pt x="130708" y="1255896"/>
                              </a:cubicBezTo>
                              <a:cubicBezTo>
                                <a:pt x="316445" y="1401946"/>
                                <a:pt x="790314" y="1428933"/>
                                <a:pt x="1264183" y="1455921"/>
                              </a:cubicBezTo>
                            </a:path>
                          </a:pathLst>
                        </a:custGeom>
                        <a:noFill/>
                        <a:ln w="3810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3A8A9A" id="Forme libre : forme 12" o:spid="_x0000_s1026" style="position:absolute;margin-left:16.95pt;margin-top:319.25pt;width:254pt;height:114.6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3226333,14559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" path="m3226333,627246c3090601,419283,2954870,211321,2626258,112896,2297645,14471,1667408,-41091,1254658,36696,841908,114483,337083,376421,149758,579621,-37567,782821,-55030,1109846,130708,1255896v185737,146050,659606,173037,1133475,200025e" filled="f" strokecolor="#538135 [2409]" strokeweight="3pt">
                <v:stroke joinstyle="miter"/>
                <v:path arrowok="t" o:connecttype="custom" o:connectlocs="3225800,627030;2625824,112857;1254451,36683;149733,579422;130686,1255464;1263974,1455420" o:connectangles="0,0,0,0,0,0"/>
              </v:shape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3D0EF9F" wp14:editId="79F57BAC">
                <wp:simplePos x="0" y="0"/>
                <wp:positionH relativeFrom="column">
                  <wp:posOffset>-176530</wp:posOffset>
                </wp:positionH>
                <wp:positionV relativeFrom="paragraph">
                  <wp:posOffset>-41910</wp:posOffset>
                </wp:positionV>
                <wp:extent cx="4378960" cy="2522855"/>
                <wp:effectExtent l="19050" t="19050" r="40640" b="10795"/>
                <wp:wrapNone/>
                <wp:docPr id="23" name="Forme libre : form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8960" cy="2522855"/>
                        </a:xfrm>
                        <a:custGeom>
                          <a:avLst/>
                          <a:gdLst>
                            <a:gd name="connsiteX0" fmla="*/ 4337607 w 4379064"/>
                            <a:gd name="connsiteY0" fmla="*/ 1332693 h 2523318"/>
                            <a:gd name="connsiteX1" fmla="*/ 4147107 w 4379064"/>
                            <a:gd name="connsiteY1" fmla="*/ 151593 h 2523318"/>
                            <a:gd name="connsiteX2" fmla="*/ 2556432 w 4379064"/>
                            <a:gd name="connsiteY2" fmla="*/ 75393 h 2523318"/>
                            <a:gd name="connsiteX3" fmla="*/ 718107 w 4379064"/>
                            <a:gd name="connsiteY3" fmla="*/ 704043 h 2523318"/>
                            <a:gd name="connsiteX4" fmla="*/ 3732 w 4379064"/>
                            <a:gd name="connsiteY4" fmla="*/ 1856568 h 2523318"/>
                            <a:gd name="connsiteX5" fmla="*/ 975282 w 4379064"/>
                            <a:gd name="connsiteY5" fmla="*/ 2523318 h 2523318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4379064" h="2523318">
                              <a:moveTo>
                                <a:pt x="4337607" y="1332693"/>
                              </a:moveTo>
                              <a:cubicBezTo>
                                <a:pt x="4390788" y="846918"/>
                                <a:pt x="4443969" y="361143"/>
                                <a:pt x="4147107" y="151593"/>
                              </a:cubicBezTo>
                              <a:cubicBezTo>
                                <a:pt x="3850245" y="-57957"/>
                                <a:pt x="3127932" y="-16682"/>
                                <a:pt x="2556432" y="75393"/>
                              </a:cubicBezTo>
                              <a:cubicBezTo>
                                <a:pt x="1984932" y="167468"/>
                                <a:pt x="1143557" y="407181"/>
                                <a:pt x="718107" y="704043"/>
                              </a:cubicBezTo>
                              <a:cubicBezTo>
                                <a:pt x="292657" y="1000905"/>
                                <a:pt x="-39130" y="1553356"/>
                                <a:pt x="3732" y="1856568"/>
                              </a:cubicBezTo>
                              <a:cubicBezTo>
                                <a:pt x="46594" y="2159780"/>
                                <a:pt x="510938" y="2341549"/>
                                <a:pt x="975282" y="2523318"/>
                              </a:cubicBezTo>
                            </a:path>
                          </a:pathLst>
                        </a:custGeom>
                        <a:noFill/>
                        <a:ln w="3810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9DC366" id="Forme libre : forme 10" o:spid="_x0000_s1026" style="position:absolute;margin-left:-13.9pt;margin-top:-3.3pt;width:344.8pt;height:198.6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4379064,2523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" path="m4337607,1332693c4390788,846918,4443969,361143,4147107,151593,3850245,-57957,3127932,-16682,2556432,75393,1984932,167468,1143557,407181,718107,704043,292657,1000905,-39130,1553356,3732,1856568v42862,303212,507206,484981,971550,666750e" filled="f" strokecolor="#538135 [2409]" strokeweight="3pt">
                <v:stroke joinstyle="miter"/>
                <v:path arrowok="t" o:connecttype="custom" o:connectlocs="4337504,1332448;4147009,151565;2556371,75379;718090,703914;3732,1856227;975259,2522855" o:connectangles="0,0,0,0,0,0"/>
              </v:shape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F0DE7FD" wp14:editId="37E226C1">
                <wp:simplePos x="0" y="0"/>
                <wp:positionH relativeFrom="column">
                  <wp:posOffset>4204970</wp:posOffset>
                </wp:positionH>
                <wp:positionV relativeFrom="paragraph">
                  <wp:posOffset>504825</wp:posOffset>
                </wp:positionV>
                <wp:extent cx="3642360" cy="3399790"/>
                <wp:effectExtent l="19050" t="19050" r="15240" b="10160"/>
                <wp:wrapNone/>
                <wp:docPr id="22" name="Forme libre : form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2360" cy="3399790"/>
                        </a:xfrm>
                        <a:custGeom>
                          <a:avLst/>
                          <a:gdLst>
                            <a:gd name="connsiteX0" fmla="*/ 2557738 w 3642483"/>
                            <a:gd name="connsiteY0" fmla="*/ 3399892 h 3399892"/>
                            <a:gd name="connsiteX1" fmla="*/ 3310213 w 3642483"/>
                            <a:gd name="connsiteY1" fmla="*/ 2285467 h 3399892"/>
                            <a:gd name="connsiteX2" fmla="*/ 3624538 w 3642483"/>
                            <a:gd name="connsiteY2" fmla="*/ 1237717 h 3399892"/>
                            <a:gd name="connsiteX3" fmla="*/ 2814913 w 3642483"/>
                            <a:gd name="connsiteY3" fmla="*/ 256642 h 3399892"/>
                            <a:gd name="connsiteX4" fmla="*/ 747988 w 3642483"/>
                            <a:gd name="connsiteY4" fmla="*/ 18517 h 3399892"/>
                            <a:gd name="connsiteX5" fmla="*/ 90763 w 3642483"/>
                            <a:gd name="connsiteY5" fmla="*/ 628117 h 3399892"/>
                            <a:gd name="connsiteX6" fmla="*/ 14563 w 3642483"/>
                            <a:gd name="connsiteY6" fmla="*/ 1523467 h 3399892"/>
                            <a:gd name="connsiteX7" fmla="*/ 176488 w 3642483"/>
                            <a:gd name="connsiteY7" fmla="*/ 2780767 h 3399892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</a:cxnLst>
                          <a:rect l="l" t="t" r="r" b="b"/>
                          <a:pathLst>
                            <a:path w="3642483" h="3399892">
                              <a:moveTo>
                                <a:pt x="2557738" y="3399892"/>
                              </a:moveTo>
                              <a:cubicBezTo>
                                <a:pt x="2845075" y="3022860"/>
                                <a:pt x="3132413" y="2645829"/>
                                <a:pt x="3310213" y="2285467"/>
                              </a:cubicBezTo>
                              <a:cubicBezTo>
                                <a:pt x="3488013" y="1925105"/>
                                <a:pt x="3707088" y="1575854"/>
                                <a:pt x="3624538" y="1237717"/>
                              </a:cubicBezTo>
                              <a:cubicBezTo>
                                <a:pt x="3541988" y="899580"/>
                                <a:pt x="3294338" y="459842"/>
                                <a:pt x="2814913" y="256642"/>
                              </a:cubicBezTo>
                              <a:cubicBezTo>
                                <a:pt x="2335488" y="53442"/>
                                <a:pt x="1202013" y="-43395"/>
                                <a:pt x="747988" y="18517"/>
                              </a:cubicBezTo>
                              <a:cubicBezTo>
                                <a:pt x="293963" y="80429"/>
                                <a:pt x="213000" y="377292"/>
                                <a:pt x="90763" y="628117"/>
                              </a:cubicBezTo>
                              <a:cubicBezTo>
                                <a:pt x="-31474" y="878942"/>
                                <a:pt x="276" y="1164692"/>
                                <a:pt x="14563" y="1523467"/>
                              </a:cubicBezTo>
                              <a:cubicBezTo>
                                <a:pt x="28850" y="1882242"/>
                                <a:pt x="102669" y="2331504"/>
                                <a:pt x="176488" y="2780767"/>
                              </a:cubicBezTo>
                            </a:path>
                          </a:pathLst>
                        </a:custGeom>
                        <a:noFill/>
                        <a:ln w="3810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5BCEFD" id="Forme libre : forme 8" o:spid="_x0000_s1026" style="position:absolute;margin-left:331.1pt;margin-top:39.75pt;width:286.8pt;height:267.7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3642483,33998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" path="m2557738,3399892v287337,-377032,574675,-754063,752475,-1114425c3488013,1925105,3707088,1575854,3624538,1237717,3541988,899580,3294338,459842,2814913,256642,2335488,53442,1202013,-43395,747988,18517,293963,80429,213000,377292,90763,628117,-31474,878942,276,1164692,14563,1523467v14287,358775,88106,808037,161925,1257300e" filled="f" strokecolor="#538135 [2409]" strokeweight="3pt">
                <v:stroke joinstyle="miter"/>
                <v:path arrowok="t" o:connecttype="custom" o:connectlocs="2557652,3399790;3310101,2285398;3624416,1237680;2814818,256634;747963,18516;90760,628098;14563,1523421;176482,2780684" o:connectangles="0,0,0,0,0,0,0,0"/>
              </v:shape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DB70E72" wp14:editId="2AF9453E">
                <wp:simplePos x="0" y="0"/>
                <wp:positionH relativeFrom="column">
                  <wp:posOffset>7411720</wp:posOffset>
                </wp:positionH>
                <wp:positionV relativeFrom="paragraph">
                  <wp:posOffset>2938145</wp:posOffset>
                </wp:positionV>
                <wp:extent cx="1724025" cy="1374140"/>
                <wp:effectExtent l="19050" t="19050" r="28575" b="16510"/>
                <wp:wrapNone/>
                <wp:docPr id="21" name="Forme libre : form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4025" cy="1374140"/>
                        </a:xfrm>
                        <a:custGeom>
                          <a:avLst/>
                          <a:gdLst>
                            <a:gd name="connsiteX0" fmla="*/ 1438275 w 1724397"/>
                            <a:gd name="connsiteY0" fmla="*/ 1374327 h 1374327"/>
                            <a:gd name="connsiteX1" fmla="*/ 1695450 w 1724397"/>
                            <a:gd name="connsiteY1" fmla="*/ 1155252 h 1374327"/>
                            <a:gd name="connsiteX2" fmla="*/ 1657350 w 1724397"/>
                            <a:gd name="connsiteY2" fmla="*/ 631377 h 1374327"/>
                            <a:gd name="connsiteX3" fmla="*/ 1152525 w 1724397"/>
                            <a:gd name="connsiteY3" fmla="*/ 155127 h 1374327"/>
                            <a:gd name="connsiteX4" fmla="*/ 409575 w 1724397"/>
                            <a:gd name="connsiteY4" fmla="*/ 21777 h 1374327"/>
                            <a:gd name="connsiteX5" fmla="*/ 0 w 1724397"/>
                            <a:gd name="connsiteY5" fmla="*/ 555177 h 137432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1724397" h="1374327">
                              <a:moveTo>
                                <a:pt x="1438275" y="1374327"/>
                              </a:moveTo>
                              <a:cubicBezTo>
                                <a:pt x="1548606" y="1326702"/>
                                <a:pt x="1658938" y="1279077"/>
                                <a:pt x="1695450" y="1155252"/>
                              </a:cubicBezTo>
                              <a:cubicBezTo>
                                <a:pt x="1731963" y="1031427"/>
                                <a:pt x="1747837" y="798064"/>
                                <a:pt x="1657350" y="631377"/>
                              </a:cubicBezTo>
                              <a:cubicBezTo>
                                <a:pt x="1566863" y="464690"/>
                                <a:pt x="1360487" y="256727"/>
                                <a:pt x="1152525" y="155127"/>
                              </a:cubicBezTo>
                              <a:cubicBezTo>
                                <a:pt x="944563" y="53527"/>
                                <a:pt x="601662" y="-44898"/>
                                <a:pt x="409575" y="21777"/>
                              </a:cubicBezTo>
                              <a:cubicBezTo>
                                <a:pt x="217488" y="88452"/>
                                <a:pt x="108744" y="321814"/>
                                <a:pt x="0" y="555177"/>
                              </a:cubicBezTo>
                            </a:path>
                          </a:pathLst>
                        </a:custGeom>
                        <a:noFill/>
                        <a:ln w="3810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7040F1" id="Forme libre : forme 7" o:spid="_x0000_s1026" style="position:absolute;margin-left:583.6pt;margin-top:231.35pt;width:135.75pt;height:108.2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24397,13743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" path="m1438275,1374327v110331,-47625,220663,-95250,257175,-219075c1731963,1031427,1747837,798064,1657350,631377,1566863,464690,1360487,256727,1152525,155127,944563,53527,601662,-44898,409575,21777,217488,88452,108744,321814,,555177e" filled="f" strokecolor="#538135 [2409]" strokeweight="3pt">
                <v:stroke joinstyle="miter"/>
                <v:path arrowok="t" o:connecttype="custom" o:connectlocs="1437965,1374140;1695084,1155095;1656992,631291;1152276,155106;409487,21774;0,555101" o:connectangles="0,0,0,0,0,0"/>
              </v:shape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539D7CF" wp14:editId="506AC44B">
                <wp:simplePos x="0" y="0"/>
                <wp:positionH relativeFrom="column">
                  <wp:posOffset>9014460</wp:posOffset>
                </wp:positionH>
                <wp:positionV relativeFrom="paragraph">
                  <wp:posOffset>3900170</wp:posOffset>
                </wp:positionV>
                <wp:extent cx="1502410" cy="2280920"/>
                <wp:effectExtent l="19050" t="19050" r="21590" b="43180"/>
                <wp:wrapNone/>
                <wp:docPr id="20" name="Forme libre : form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2410" cy="2280920"/>
                        </a:xfrm>
                        <a:custGeom>
                          <a:avLst/>
                          <a:gdLst>
                            <a:gd name="connsiteX0" fmla="*/ 361950 w 1502568"/>
                            <a:gd name="connsiteY0" fmla="*/ 2270617 h 2281061"/>
                            <a:gd name="connsiteX1" fmla="*/ 1114425 w 1502568"/>
                            <a:gd name="connsiteY1" fmla="*/ 2127742 h 2281061"/>
                            <a:gd name="connsiteX2" fmla="*/ 1457325 w 1502568"/>
                            <a:gd name="connsiteY2" fmla="*/ 1203817 h 2281061"/>
                            <a:gd name="connsiteX3" fmla="*/ 1438275 w 1502568"/>
                            <a:gd name="connsiteY3" fmla="*/ 594217 h 2281061"/>
                            <a:gd name="connsiteX4" fmla="*/ 904875 w 1502568"/>
                            <a:gd name="connsiteY4" fmla="*/ 32242 h 2281061"/>
                            <a:gd name="connsiteX5" fmla="*/ 438150 w 1502568"/>
                            <a:gd name="connsiteY5" fmla="*/ 108442 h 2281061"/>
                            <a:gd name="connsiteX6" fmla="*/ 0 w 1502568"/>
                            <a:gd name="connsiteY6" fmla="*/ 441817 h 228106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</a:cxnLst>
                          <a:rect l="l" t="t" r="r" b="b"/>
                          <a:pathLst>
                            <a:path w="1502568" h="2281061">
                              <a:moveTo>
                                <a:pt x="361950" y="2270617"/>
                              </a:moveTo>
                              <a:cubicBezTo>
                                <a:pt x="646906" y="2288079"/>
                                <a:pt x="931863" y="2305542"/>
                                <a:pt x="1114425" y="2127742"/>
                              </a:cubicBezTo>
                              <a:cubicBezTo>
                                <a:pt x="1296988" y="1949942"/>
                                <a:pt x="1403350" y="1459404"/>
                                <a:pt x="1457325" y="1203817"/>
                              </a:cubicBezTo>
                              <a:cubicBezTo>
                                <a:pt x="1511300" y="948230"/>
                                <a:pt x="1530350" y="789480"/>
                                <a:pt x="1438275" y="594217"/>
                              </a:cubicBezTo>
                              <a:cubicBezTo>
                                <a:pt x="1346200" y="398954"/>
                                <a:pt x="1071563" y="113204"/>
                                <a:pt x="904875" y="32242"/>
                              </a:cubicBezTo>
                              <a:cubicBezTo>
                                <a:pt x="738188" y="-48721"/>
                                <a:pt x="588962" y="40180"/>
                                <a:pt x="438150" y="108442"/>
                              </a:cubicBezTo>
                              <a:cubicBezTo>
                                <a:pt x="287338" y="176704"/>
                                <a:pt x="143669" y="309260"/>
                                <a:pt x="0" y="441817"/>
                              </a:cubicBezTo>
                            </a:path>
                          </a:pathLst>
                        </a:custGeom>
                        <a:noFill/>
                        <a:ln w="3810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B00B12" id="Forme libre : forme 6" o:spid="_x0000_s1026" style="position:absolute;margin-left:709.8pt;margin-top:307.1pt;width:118.3pt;height:179.6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502568,22810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" path="m361950,2270617v284956,17462,569913,34925,752475,-142875c1296988,1949942,1403350,1459404,1457325,1203817v53975,-255587,73025,-414337,-19050,-609600c1346200,398954,1071563,113204,904875,32242,738188,-48721,588962,40180,438150,108442,287338,176704,143669,309260,,441817e" filled="f" strokecolor="#538135 [2409]" strokeweight="3pt">
                <v:stroke joinstyle="miter"/>
                <v:path arrowok="t" o:connecttype="custom" o:connectlocs="361912,2270477;1114308,2127610;1457172,1203743;1438124,594180;904780,32240;438104,108435;0,441790" o:connectangles="0,0,0,0,0,0,0"/>
              </v:shape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4676746" wp14:editId="144FB1F5">
                <wp:simplePos x="0" y="0"/>
                <wp:positionH relativeFrom="column">
                  <wp:posOffset>11473180</wp:posOffset>
                </wp:positionH>
                <wp:positionV relativeFrom="paragraph">
                  <wp:posOffset>5978525</wp:posOffset>
                </wp:positionV>
                <wp:extent cx="1379855" cy="1618615"/>
                <wp:effectExtent l="19050" t="19050" r="10795" b="19685"/>
                <wp:wrapNone/>
                <wp:docPr id="19" name="Forme libre : form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9855" cy="1618615"/>
                        </a:xfrm>
                        <a:custGeom>
                          <a:avLst/>
                          <a:gdLst>
                            <a:gd name="connsiteX0" fmla="*/ 19050 w 1379949"/>
                            <a:gd name="connsiteY0" fmla="*/ 1483308 h 1618764"/>
                            <a:gd name="connsiteX1" fmla="*/ 1238250 w 1379949"/>
                            <a:gd name="connsiteY1" fmla="*/ 1607133 h 1618764"/>
                            <a:gd name="connsiteX2" fmla="*/ 1343025 w 1379949"/>
                            <a:gd name="connsiteY2" fmla="*/ 1226133 h 1618764"/>
                            <a:gd name="connsiteX3" fmla="*/ 1133475 w 1379949"/>
                            <a:gd name="connsiteY3" fmla="*/ 387933 h 1618764"/>
                            <a:gd name="connsiteX4" fmla="*/ 828675 w 1379949"/>
                            <a:gd name="connsiteY4" fmla="*/ 6933 h 1618764"/>
                            <a:gd name="connsiteX5" fmla="*/ 0 w 1379949"/>
                            <a:gd name="connsiteY5" fmla="*/ 178383 h 1618764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</a:cxnLst>
                          <a:rect l="l" t="t" r="r" b="b"/>
                          <a:pathLst>
                            <a:path w="1379949" h="1618764">
                              <a:moveTo>
                                <a:pt x="19050" y="1483308"/>
                              </a:moveTo>
                              <a:cubicBezTo>
                                <a:pt x="518319" y="1566651"/>
                                <a:pt x="1017588" y="1649995"/>
                                <a:pt x="1238250" y="1607133"/>
                              </a:cubicBezTo>
                              <a:cubicBezTo>
                                <a:pt x="1458912" y="1564271"/>
                                <a:pt x="1360487" y="1429333"/>
                                <a:pt x="1343025" y="1226133"/>
                              </a:cubicBezTo>
                              <a:cubicBezTo>
                                <a:pt x="1325563" y="1022933"/>
                                <a:pt x="1219200" y="591133"/>
                                <a:pt x="1133475" y="387933"/>
                              </a:cubicBezTo>
                              <a:cubicBezTo>
                                <a:pt x="1047750" y="184733"/>
                                <a:pt x="1017587" y="41858"/>
                                <a:pt x="828675" y="6933"/>
                              </a:cubicBezTo>
                              <a:cubicBezTo>
                                <a:pt x="639763" y="-27992"/>
                                <a:pt x="319881" y="75195"/>
                                <a:pt x="0" y="178383"/>
                              </a:cubicBezTo>
                            </a:path>
                          </a:pathLst>
                        </a:custGeom>
                        <a:noFill/>
                        <a:ln w="3810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F0DBA8" id="Forme libre : forme 5" o:spid="_x0000_s1026" style="position:absolute;margin-left:903.4pt;margin-top:470.75pt;width:108.65pt;height:127.4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379949,1618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" path="m19050,1483308v499269,83343,998538,166687,1219200,123825c1458912,1564271,1360487,1429333,1343025,1226133,1325563,1022933,1219200,591133,1133475,387933,1047750,184733,1017587,41858,828675,6933,639763,-27992,319881,75195,,178383e" filled="f" strokecolor="#538135 [2409]" strokeweight="3pt">
                <v:stroke joinstyle="miter"/>
                <v:path arrowok="t" o:connecttype="custom" o:connectlocs="19049,1483171;1238166,1606985;1342934,1226020;1133398,387897;828619,6932;0,178367" o:connectangles="0,0,0,0,0,0"/>
              </v:shape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436F959" wp14:editId="2681AE52">
                <wp:simplePos x="0" y="0"/>
                <wp:positionH relativeFrom="column">
                  <wp:posOffset>10474960</wp:posOffset>
                </wp:positionH>
                <wp:positionV relativeFrom="paragraph">
                  <wp:posOffset>7480191</wp:posOffset>
                </wp:positionV>
                <wp:extent cx="2258695" cy="2618105"/>
                <wp:effectExtent l="19050" t="19050" r="27305" b="10795"/>
                <wp:wrapNone/>
                <wp:docPr id="18" name="Forme libre : form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8695" cy="2618105"/>
                        </a:xfrm>
                        <a:custGeom>
                          <a:avLst/>
                          <a:gdLst>
                            <a:gd name="connsiteX0" fmla="*/ 0 w 2385259"/>
                            <a:gd name="connsiteY0" fmla="*/ 2228850 h 2605308"/>
                            <a:gd name="connsiteX1" fmla="*/ 371475 w 2385259"/>
                            <a:gd name="connsiteY1" fmla="*/ 2581275 h 2605308"/>
                            <a:gd name="connsiteX2" fmla="*/ 942975 w 2385259"/>
                            <a:gd name="connsiteY2" fmla="*/ 2486025 h 2605308"/>
                            <a:gd name="connsiteX3" fmla="*/ 1781175 w 2385259"/>
                            <a:gd name="connsiteY3" fmla="*/ 1781175 h 2605308"/>
                            <a:gd name="connsiteX4" fmla="*/ 2343150 w 2385259"/>
                            <a:gd name="connsiteY4" fmla="*/ 1152525 h 2605308"/>
                            <a:gd name="connsiteX5" fmla="*/ 2276475 w 2385259"/>
                            <a:gd name="connsiteY5" fmla="*/ 466725 h 2605308"/>
                            <a:gd name="connsiteX6" fmla="*/ 1733550 w 2385259"/>
                            <a:gd name="connsiteY6" fmla="*/ 95250 h 2605308"/>
                            <a:gd name="connsiteX7" fmla="*/ 876300 w 2385259"/>
                            <a:gd name="connsiteY7" fmla="*/ 0 h 2605308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</a:cxnLst>
                          <a:rect l="l" t="t" r="r" b="b"/>
                          <a:pathLst>
                            <a:path w="2385259" h="2605308">
                              <a:moveTo>
                                <a:pt x="0" y="2228850"/>
                              </a:moveTo>
                              <a:cubicBezTo>
                                <a:pt x="107156" y="2383631"/>
                                <a:pt x="214313" y="2538413"/>
                                <a:pt x="371475" y="2581275"/>
                              </a:cubicBezTo>
                              <a:cubicBezTo>
                                <a:pt x="528638" y="2624138"/>
                                <a:pt x="708025" y="2619375"/>
                                <a:pt x="942975" y="2486025"/>
                              </a:cubicBezTo>
                              <a:cubicBezTo>
                                <a:pt x="1177925" y="2352675"/>
                                <a:pt x="1547813" y="2003425"/>
                                <a:pt x="1781175" y="1781175"/>
                              </a:cubicBezTo>
                              <a:cubicBezTo>
                                <a:pt x="2014537" y="1558925"/>
                                <a:pt x="2260600" y="1371600"/>
                                <a:pt x="2343150" y="1152525"/>
                              </a:cubicBezTo>
                              <a:cubicBezTo>
                                <a:pt x="2425700" y="933450"/>
                                <a:pt x="2378075" y="642937"/>
                                <a:pt x="2276475" y="466725"/>
                              </a:cubicBezTo>
                              <a:cubicBezTo>
                                <a:pt x="2174875" y="290512"/>
                                <a:pt x="1966912" y="173037"/>
                                <a:pt x="1733550" y="95250"/>
                              </a:cubicBezTo>
                              <a:cubicBezTo>
                                <a:pt x="1500188" y="17463"/>
                                <a:pt x="1188244" y="8731"/>
                                <a:pt x="876300" y="0"/>
                              </a:cubicBezTo>
                            </a:path>
                          </a:pathLst>
                        </a:custGeom>
                        <a:noFill/>
                        <a:ln w="3810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88EC6E" id="Forme libre : forme 4" o:spid="_x0000_s1026" style="position:absolute;margin-left:824.8pt;margin-top:589pt;width:177.85pt;height:206.1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85259,26053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" path="m,2228850v107156,154781,214313,309563,371475,352425c528638,2624138,708025,2619375,942975,2486025v234950,-133350,604838,-482600,838200,-704850c2014537,1558925,2260600,1371600,2343150,1152525v82550,-219075,34925,-509588,-66675,-685800c2174875,290512,1966912,173037,1733550,95250,1500188,17463,1188244,8731,876300,e" filled="f" strokecolor="#538135 [2409]" strokeweight="3pt">
                <v:stroke joinstyle="miter"/>
                <v:path arrowok="t" o:connecttype="custom" o:connectlocs="0,2239798;351764,2593954;892940,2498236;1686664,1789924;2218820,1158186;2155683,469018;1641566,95718;829803,0" o:connectangles="0,0,0,0,0,0,0,0"/>
              </v:shape>
            </w:pict>
          </mc:Fallback>
        </mc:AlternateContent>
      </w:r>
      <w:r w:rsidRPr="000106DA">
        <w:rPr>
          <w:noProof/>
          <w:lang w:val="en-US"/>
        </w:rPr>
        <w:drawing>
          <wp:inline distT="0" distB="0" distL="0" distR="0" wp14:anchorId="2C2C73A3" wp14:editId="405CF135">
            <wp:extent cx="10420480" cy="12730567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10430173" cy="12742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C64ED" w14:textId="7CF7C7AB" w:rsidR="00EA7668" w:rsidRDefault="00EA7668" w:rsidP="007B1365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EA7668">
        <w:rPr>
          <w:rFonts w:ascii="Times New Roman" w:hAnsi="Times New Roman" w:cs="Times New Roman"/>
          <w:sz w:val="24"/>
          <w:szCs w:val="24"/>
          <w:lang w:val="en-GB"/>
        </w:rPr>
        <w:lastRenderedPageBreak/>
        <mc:AlternateContent>
          <mc:Choice Requires="wpg">
            <w:drawing>
              <wp:anchor distT="0" distB="0" distL="114300" distR="114300" simplePos="0" relativeHeight="251741184" behindDoc="0" locked="0" layoutInCell="1" allowOverlap="1" wp14:anchorId="78CABF10" wp14:editId="1510AEF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7032912" cy="9177185"/>
                <wp:effectExtent l="0" t="0" r="0" b="5080"/>
                <wp:wrapNone/>
                <wp:docPr id="53" name="Groupe 2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32912" cy="9177185"/>
                          <a:chOff x="0" y="0"/>
                          <a:chExt cx="7032912" cy="9177185"/>
                        </a:xfrm>
                      </wpg:grpSpPr>
                      <pic:pic xmlns:pic="http://schemas.openxmlformats.org/drawingml/2006/picture">
                        <pic:nvPicPr>
                          <pic:cNvPr id="54" name="Image 54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516456" y="2"/>
                            <a:ext cx="3516456" cy="30590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5" name="Image 55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3516456" y="3059063"/>
                            <a:ext cx="3516456" cy="30590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6" name="Image 56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3516456" y="6118124"/>
                            <a:ext cx="3516456" cy="30590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" name="Image 57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6118124"/>
                            <a:ext cx="3516456" cy="30590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8" name="Image 58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3059062"/>
                            <a:ext cx="3516456" cy="30590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" name="Image 59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16456" cy="305906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51C0BB5" id="Groupe 24" o:spid="_x0000_s1026" style="position:absolute;margin-left:0;margin-top:-.05pt;width:553.75pt;height:722.6pt;z-index:251741184" coordsize="70329,917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54" o:spid="_x0000_s1027" type="#_x0000_t75" style="position:absolute;left:35164;width:35165;height:305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">
                  <v:imagedata r:id="rId18" o:title=""/>
                </v:shape>
                <v:shape id="Image 55" o:spid="_x0000_s1028" type="#_x0000_t75" style="position:absolute;left:35164;top:30590;width:35165;height:305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">
                  <v:imagedata r:id="rId19" o:title=""/>
                </v:shape>
                <v:shape id="Image 56" o:spid="_x0000_s1029" type="#_x0000_t75" style="position:absolute;left:35164;top:61181;width:35165;height:305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">
                  <v:imagedata r:id="rId20" o:title=""/>
                </v:shape>
                <v:shape id="Image 57" o:spid="_x0000_s1030" type="#_x0000_t75" style="position:absolute;top:61181;width:35164;height:305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">
                  <v:imagedata r:id="rId21" o:title=""/>
                </v:shape>
                <v:shape id="Image 58" o:spid="_x0000_s1031" type="#_x0000_t75" style="position:absolute;top:30590;width:35164;height:305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">
                  <v:imagedata r:id="rId22" o:title=""/>
                </v:shape>
                <v:shape id="Image 59" o:spid="_x0000_s1032" type="#_x0000_t75" style="position:absolute;width:35164;height:305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">
                  <v:imagedata r:id="rId23" o:title=""/>
                </v:shape>
              </v:group>
            </w:pict>
          </mc:Fallback>
        </mc:AlternateContent>
      </w: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C141D35" wp14:editId="6AB142EF">
                <wp:simplePos x="0" y="0"/>
                <wp:positionH relativeFrom="column">
                  <wp:posOffset>7267575</wp:posOffset>
                </wp:positionH>
                <wp:positionV relativeFrom="paragraph">
                  <wp:posOffset>-635</wp:posOffset>
                </wp:positionV>
                <wp:extent cx="5008728" cy="2115403"/>
                <wp:effectExtent l="0" t="0" r="0" b="0"/>
                <wp:wrapNone/>
                <wp:docPr id="60" name="Zone de text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8728" cy="211540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2D7356" w14:textId="132CB4EC" w:rsidR="00EA7668" w:rsidRDefault="00036148" w:rsidP="00EA766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Figure S.4</w:t>
                            </w:r>
                            <w:r w:rsidR="00EA7668" w:rsidRPr="00E57B3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. Normalisation of </w:t>
                            </w:r>
                            <w:r w:rsidR="00EA7668" w:rsidRPr="00E57B35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  <w:lang w:val="en-GB"/>
                              </w:rPr>
                              <w:t>amoA</w:t>
                            </w:r>
                            <w:r w:rsidR="00EA7668" w:rsidRPr="00E57B3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 and </w:t>
                            </w:r>
                            <w:r w:rsidR="00EA7668" w:rsidRPr="00E57B35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  <w:lang w:val="en-GB"/>
                              </w:rPr>
                              <w:t>16s rRNA</w:t>
                            </w:r>
                            <w:r w:rsidR="00EA7668" w:rsidRPr="00E57B3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 RT-qPCR results to RNA integrity.</w:t>
                            </w:r>
                            <w:r w:rsidR="00EA7668"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The correction of the </w:t>
                            </w:r>
                            <w:proofErr w:type="spellStart"/>
                            <w:r w:rsidR="00EA766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C</w:t>
                            </w:r>
                            <w:r w:rsidR="00EA7668"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ts</w:t>
                            </w:r>
                            <w:proofErr w:type="spellEnd"/>
                            <w:r w:rsidR="00EA7668"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was done by assuming linear relationship between the change in </w:t>
                            </w:r>
                            <w:proofErr w:type="spellStart"/>
                            <w:r w:rsidR="00EA766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C</w:t>
                            </w:r>
                            <w:r w:rsidR="00EA7668"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ts</w:t>
                            </w:r>
                            <w:proofErr w:type="spellEnd"/>
                            <w:r w:rsidR="00EA7668"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and the change in R</w:t>
                            </w:r>
                            <w:r w:rsidR="00EA7668" w:rsidRPr="007277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amp</w:t>
                            </w:r>
                            <w:r w:rsidR="00EA7668"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index along the degradation gradient </w:t>
                            </w:r>
                            <w:r w:rsidR="00EA7668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i.e</w:t>
                            </w:r>
                            <w:r w:rsidR="00EA7668" w:rsidRPr="00E57B35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  <w:r w:rsidR="00EA766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change in Ct = α</w:t>
                            </w:r>
                            <w:r w:rsidR="00EA7668"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x change in R</w:t>
                            </w:r>
                            <w:r w:rsidR="00EA7668"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amp</w:t>
                            </w:r>
                            <w:r w:rsidR="00EA7668"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. </w:t>
                            </w:r>
                            <w:proofErr w:type="spellStart"/>
                            <w:r w:rsidR="00EA7668"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Cts</w:t>
                            </w:r>
                            <w:proofErr w:type="spellEnd"/>
                            <w:r w:rsidR="00EA7668"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corrected for RNA integrity was then calculated as follows: </w:t>
                            </w:r>
                          </w:p>
                          <w:p w14:paraId="7DAE86C6" w14:textId="77777777" w:rsidR="00EA7668" w:rsidRDefault="00EA7668" w:rsidP="00EA766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corrected Ct = Ct – (α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x (</w:t>
                            </w:r>
                            <w:proofErr w:type="spellStart"/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R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amp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t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X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 xml:space="preserve"> 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- R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amp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t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0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)) </w:t>
                            </w:r>
                          </w:p>
                          <w:p w14:paraId="2B7566A6" w14:textId="77777777" w:rsidR="00EA7668" w:rsidRPr="008A3D1C" w:rsidRDefault="00EA7668" w:rsidP="00EA766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with </w:t>
                            </w:r>
                            <w:proofErr w:type="spellStart"/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R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amp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t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X</w:t>
                            </w:r>
                            <w:proofErr w:type="spellEnd"/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corresponding to the R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 xml:space="preserve">amp 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at a degradation point X and R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amp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t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0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corresponding to the R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amp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a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the initial point. Both R</w:t>
                            </w:r>
                            <w:r w:rsidRPr="008A3D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am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380/120 and R</w:t>
                            </w:r>
                            <w:r w:rsidRPr="008A3D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am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380/170 were used to calculate the correction coefficient α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141D35" id="Zone de texte 60" o:spid="_x0000_s1037" type="#_x0000_t202" style="position:absolute;left:0;text-align:left;margin-left:572.25pt;margin-top:-.05pt;width:394.4pt;height:166.55pt;z-index:251742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" filled="f" stroked="f" strokeweight=".5pt">
                <v:textbox>
                  <w:txbxContent>
                    <w:p w14:paraId="2F2D7356" w14:textId="132CB4EC" w:rsidR="00EA7668" w:rsidRDefault="00036148" w:rsidP="00EA7668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>Figure S.4</w:t>
                      </w:r>
                      <w:r w:rsidR="00EA7668" w:rsidRPr="00E57B3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 xml:space="preserve">. Normalisation of </w:t>
                      </w:r>
                      <w:r w:rsidR="00EA7668" w:rsidRPr="00E57B35"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  <w:lang w:val="en-GB"/>
                        </w:rPr>
                        <w:t>amoA</w:t>
                      </w:r>
                      <w:r w:rsidR="00EA7668" w:rsidRPr="00E57B3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 xml:space="preserve"> and </w:t>
                      </w:r>
                      <w:r w:rsidR="00EA7668" w:rsidRPr="00E57B35"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  <w:lang w:val="en-GB"/>
                        </w:rPr>
                        <w:t>16s rRNA</w:t>
                      </w:r>
                      <w:r w:rsidR="00EA7668" w:rsidRPr="00E57B3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 xml:space="preserve"> RT-qPCR results to RNA integrity.</w:t>
                      </w:r>
                      <w:r w:rsidR="00EA7668"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The correction of the </w:t>
                      </w:r>
                      <w:proofErr w:type="spellStart"/>
                      <w:r w:rsidR="00EA766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C</w:t>
                      </w:r>
                      <w:r w:rsidR="00EA7668"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ts</w:t>
                      </w:r>
                      <w:proofErr w:type="spellEnd"/>
                      <w:r w:rsidR="00EA7668"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was done by assuming linear relationship between the change in </w:t>
                      </w:r>
                      <w:proofErr w:type="spellStart"/>
                      <w:r w:rsidR="00EA766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C</w:t>
                      </w:r>
                      <w:r w:rsidR="00EA7668"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ts</w:t>
                      </w:r>
                      <w:proofErr w:type="spellEnd"/>
                      <w:r w:rsidR="00EA7668"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and the change in R</w:t>
                      </w:r>
                      <w:r w:rsidR="00EA7668" w:rsidRPr="007277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>amp</w:t>
                      </w:r>
                      <w:r w:rsidR="00EA7668"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index along the degradation gradient </w:t>
                      </w:r>
                      <w:r w:rsidR="00EA7668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GB"/>
                        </w:rPr>
                        <w:t>i.e</w:t>
                      </w:r>
                      <w:r w:rsidR="00EA7668" w:rsidRPr="00E57B35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GB"/>
                        </w:rPr>
                        <w:t>.</w:t>
                      </w:r>
                      <w:r w:rsidR="00EA766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change in Ct = α</w:t>
                      </w:r>
                      <w:r w:rsidR="00EA7668"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x change in R</w:t>
                      </w:r>
                      <w:r w:rsidR="00EA7668"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>amp</w:t>
                      </w:r>
                      <w:r w:rsidR="00EA7668"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. </w:t>
                      </w:r>
                      <w:proofErr w:type="spellStart"/>
                      <w:r w:rsidR="00EA7668"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Cts</w:t>
                      </w:r>
                      <w:proofErr w:type="spellEnd"/>
                      <w:r w:rsidR="00EA7668"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corrected for RNA integrity was then calculated as follows: </w:t>
                      </w:r>
                    </w:p>
                    <w:p w14:paraId="7DAE86C6" w14:textId="77777777" w:rsidR="00EA7668" w:rsidRDefault="00EA7668" w:rsidP="00EA7668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corrected Ct = Ct – (α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x (</w:t>
                      </w:r>
                      <w:proofErr w:type="spellStart"/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R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>amp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t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>X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 xml:space="preserve"> 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- R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>amp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t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>0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)) </w:t>
                      </w:r>
                    </w:p>
                    <w:p w14:paraId="2B7566A6" w14:textId="77777777" w:rsidR="00EA7668" w:rsidRPr="008A3D1C" w:rsidRDefault="00EA7668" w:rsidP="00EA7668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with </w:t>
                      </w:r>
                      <w:proofErr w:type="spellStart"/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R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>amp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t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>X</w:t>
                      </w:r>
                      <w:proofErr w:type="spellEnd"/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corresponding to the R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 xml:space="preserve">amp 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at a degradation point X and R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>amp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t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>0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corresponding to the R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>amp</w:t>
                      </w:r>
                      <w:r w:rsidRPr="00E57B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at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the initial point. Both R</w:t>
                      </w:r>
                      <w:r w:rsidRPr="008A3D1C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>amp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380/120 and R</w:t>
                      </w:r>
                      <w:r w:rsidRPr="008A3D1C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>amp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380/170 were used to calculate the correction coefficient α. </w:t>
                      </w:r>
                    </w:p>
                  </w:txbxContent>
                </v:textbox>
              </v:shape>
            </w:pict>
          </mc:Fallback>
        </mc:AlternateContent>
      </w:r>
    </w:p>
    <w:p w14:paraId="4EB3FAE6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BAC549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D778E1B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102E1C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70FF14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1E1F56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D5ADBB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D4D305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01CB86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87A671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EBF21D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FA16DD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C93450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6AF52C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4C06DA8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5B421C5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B67B58" w14:textId="77777777" w:rsidR="00EA7668" w:rsidRP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36C0D22" w14:textId="1D1C72E9" w:rsidR="00EA7668" w:rsidRPr="00EA7668" w:rsidRDefault="0003614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A7668">
        <w:rPr>
          <w:rFonts w:ascii="Times New Roman" w:hAnsi="Times New Roman" w:cs="Times New Roman"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D61AC02" wp14:editId="6771135C">
                <wp:simplePos x="0" y="0"/>
                <wp:positionH relativeFrom="margin">
                  <wp:align>right</wp:align>
                </wp:positionH>
                <wp:positionV relativeFrom="paragraph">
                  <wp:posOffset>255839</wp:posOffset>
                </wp:positionV>
                <wp:extent cx="6359525" cy="586740"/>
                <wp:effectExtent l="0" t="0" r="0" b="3810"/>
                <wp:wrapNone/>
                <wp:docPr id="61" name="Zone de text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9525" cy="5867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D63F0C" w14:textId="77777777" w:rsidR="00EA7668" w:rsidRPr="006A0212" w:rsidRDefault="00EA7668" w:rsidP="00EA766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Table S.1</w:t>
                            </w:r>
                            <w:r w:rsidRPr="00E57B3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Summary of the regression coefficients associated with the </w:t>
                            </w:r>
                            <w:r w:rsidRPr="006A021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equatio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: </w:t>
                            </w:r>
                            <w:r w:rsidRPr="006A021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 change i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C</w:t>
                            </w:r>
                            <w:r w:rsidRPr="006A021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t =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f(</w:t>
                            </w:r>
                            <w:proofErr w:type="gramEnd"/>
                            <w:r w:rsidRPr="006A021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change in R</w:t>
                            </w:r>
                            <w:r w:rsidRPr="006A021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amp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)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The coefficients are calculated assuming a linear relationship. </w:t>
                            </w:r>
                          </w:p>
                          <w:p w14:paraId="433DB3E8" w14:textId="77777777" w:rsidR="00EA7668" w:rsidRPr="008A3D1C" w:rsidRDefault="00EA7668" w:rsidP="00EA766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1AC02" id="Zone de texte 61" o:spid="_x0000_s1038" type="#_x0000_t202" style="position:absolute;margin-left:449.55pt;margin-top:20.15pt;width:500.75pt;height:46.2pt;z-index:2517432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" filled="f" stroked="f" strokeweight=".5pt">
                <v:textbox>
                  <w:txbxContent>
                    <w:p w14:paraId="71D63F0C" w14:textId="77777777" w:rsidR="00EA7668" w:rsidRPr="006A0212" w:rsidRDefault="00EA7668" w:rsidP="00EA7668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>Table S.1</w:t>
                      </w:r>
                      <w:r w:rsidRPr="00E57B3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 xml:space="preserve">Summary of the regression coefficients associated with the </w:t>
                      </w:r>
                      <w:r w:rsidRPr="006A021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>equation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 xml:space="preserve">: </w:t>
                      </w:r>
                      <w:r w:rsidRPr="006A021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 xml:space="preserve"> change in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>C</w:t>
                      </w:r>
                      <w:r w:rsidRPr="006A021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 xml:space="preserve">t =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>f(</w:t>
                      </w:r>
                      <w:proofErr w:type="gramEnd"/>
                      <w:r w:rsidRPr="006A021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>change in R</w:t>
                      </w:r>
                      <w:r w:rsidRPr="006A021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bscript"/>
                          <w:lang w:val="en-GB"/>
                        </w:rPr>
                        <w:t>amp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 xml:space="preserve">)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The coefficients are calculated assuming a linear relationship. </w:t>
                      </w:r>
                    </w:p>
                    <w:p w14:paraId="433DB3E8" w14:textId="77777777" w:rsidR="00EA7668" w:rsidRPr="008A3D1C" w:rsidRDefault="00EA7668" w:rsidP="00EA7668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1725D0D" w14:textId="0E70EC0D" w:rsid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AC4033" w14:textId="02279C5A" w:rsidR="00EA7668" w:rsidRDefault="00EA7668" w:rsidP="00EA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531236" w14:textId="77777777" w:rsidR="00EA7668" w:rsidRPr="00EA7668" w:rsidRDefault="00EA7668" w:rsidP="00EA7668">
      <w:pPr>
        <w:tabs>
          <w:tab w:val="left" w:pos="11768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tbl>
      <w:tblPr>
        <w:tblStyle w:val="Grilledutableau"/>
        <w:tblpPr w:leftFromText="180" w:rightFromText="180" w:vertAnchor="page" w:horzAnchor="margin" w:tblpXSpec="right" w:tblpY="1053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664"/>
        <w:gridCol w:w="1664"/>
        <w:gridCol w:w="1665"/>
        <w:gridCol w:w="1664"/>
        <w:gridCol w:w="1666"/>
      </w:tblGrid>
      <w:tr w:rsidR="00EA7668" w:rsidRPr="00767695" w14:paraId="66AE91BC" w14:textId="77777777" w:rsidTr="003F3155">
        <w:trPr>
          <w:trHeight w:val="606"/>
        </w:trPr>
        <w:tc>
          <w:tcPr>
            <w:tcW w:w="1664" w:type="dxa"/>
            <w:vMerge w:val="restart"/>
            <w:tcBorders>
              <w:top w:val="single" w:sz="4" w:space="0" w:color="auto"/>
            </w:tcBorders>
          </w:tcPr>
          <w:p w14:paraId="26EE8EF0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  <w:p w14:paraId="28EE67A1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6769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664" w:type="dxa"/>
            <w:vMerge w:val="restart"/>
            <w:tcBorders>
              <w:top w:val="single" w:sz="4" w:space="0" w:color="auto"/>
            </w:tcBorders>
          </w:tcPr>
          <w:p w14:paraId="5D0A482E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  <w:p w14:paraId="6E7FEB7E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67695">
              <w:rPr>
                <w:rFonts w:ascii="Times New Roman" w:hAnsi="Times New Roman" w:cs="Times New Roman"/>
                <w:b/>
              </w:rPr>
              <w:t>Degradation</w:t>
            </w:r>
            <w:proofErr w:type="spellEnd"/>
          </w:p>
        </w:tc>
        <w:tc>
          <w:tcPr>
            <w:tcW w:w="33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7A385C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67695">
              <w:rPr>
                <w:rFonts w:ascii="Times New Roman" w:hAnsi="Times New Roman" w:cs="Times New Roman"/>
                <w:b/>
              </w:rPr>
              <w:t>R</w:t>
            </w:r>
            <w:r w:rsidRPr="00727786">
              <w:rPr>
                <w:rFonts w:ascii="Times New Roman" w:hAnsi="Times New Roman" w:cs="Times New Roman"/>
                <w:b/>
                <w:vertAlign w:val="subscript"/>
              </w:rPr>
              <w:t>amp</w:t>
            </w:r>
            <w:proofErr w:type="spellEnd"/>
            <w:r w:rsidRPr="00767695">
              <w:rPr>
                <w:rFonts w:ascii="Times New Roman" w:hAnsi="Times New Roman" w:cs="Times New Roman"/>
                <w:b/>
              </w:rPr>
              <w:t xml:space="preserve"> 380/120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D0F75E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67695">
              <w:rPr>
                <w:rFonts w:ascii="Times New Roman" w:hAnsi="Times New Roman" w:cs="Times New Roman"/>
                <w:b/>
              </w:rPr>
              <w:t>R</w:t>
            </w:r>
            <w:r w:rsidRPr="00727786">
              <w:rPr>
                <w:rFonts w:ascii="Times New Roman" w:hAnsi="Times New Roman" w:cs="Times New Roman"/>
                <w:b/>
                <w:vertAlign w:val="subscript"/>
              </w:rPr>
              <w:t>amp</w:t>
            </w:r>
            <w:proofErr w:type="spellEnd"/>
            <w:r w:rsidRPr="00727786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Pr="00767695">
              <w:rPr>
                <w:rFonts w:ascii="Times New Roman" w:hAnsi="Times New Roman" w:cs="Times New Roman"/>
                <w:b/>
              </w:rPr>
              <w:t>380/170</w:t>
            </w:r>
          </w:p>
        </w:tc>
      </w:tr>
      <w:tr w:rsidR="00EA7668" w:rsidRPr="00767695" w14:paraId="60E5A412" w14:textId="77777777" w:rsidTr="003F3155">
        <w:trPr>
          <w:trHeight w:val="606"/>
        </w:trPr>
        <w:tc>
          <w:tcPr>
            <w:tcW w:w="1664" w:type="dxa"/>
            <w:vMerge/>
            <w:tcBorders>
              <w:bottom w:val="single" w:sz="4" w:space="0" w:color="auto"/>
            </w:tcBorders>
          </w:tcPr>
          <w:p w14:paraId="5219C92A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4" w:type="dxa"/>
            <w:vMerge/>
            <w:tcBorders>
              <w:bottom w:val="single" w:sz="4" w:space="0" w:color="auto"/>
            </w:tcBorders>
          </w:tcPr>
          <w:p w14:paraId="4247315D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403DA636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67695">
              <w:rPr>
                <w:rFonts w:ascii="Times New Roman" w:hAnsi="Times New Roman" w:cs="Times New Roman"/>
                <w:b/>
              </w:rPr>
              <w:t>Slope</w:t>
            </w:r>
            <w:proofErr w:type="spellEnd"/>
            <w:r w:rsidRPr="00767695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 w:cs="Times New Roman"/>
                <w:b/>
              </w:rPr>
              <w:t xml:space="preserve">) </w:t>
            </w:r>
            <w:r w:rsidRPr="00767695">
              <w:rPr>
                <w:rFonts w:ascii="Times New Roman" w:hAnsi="Times New Roman" w:cs="Times New Roman"/>
                <w:b/>
              </w:rPr>
              <w:t>(p-value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181E2EE6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67695">
              <w:rPr>
                <w:rFonts w:ascii="Times New Roman" w:hAnsi="Times New Roman" w:cs="Times New Roman"/>
                <w:b/>
                <w:lang w:val="en-GB"/>
              </w:rPr>
              <w:t>Adjusted R-squared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58F9F9C1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67695">
              <w:rPr>
                <w:rFonts w:ascii="Times New Roman" w:hAnsi="Times New Roman" w:cs="Times New Roman"/>
                <w:b/>
              </w:rPr>
              <w:t>Slope</w:t>
            </w:r>
            <w:proofErr w:type="spellEnd"/>
            <w:r w:rsidRPr="00767695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α</w:t>
            </w:r>
            <w:r>
              <w:rPr>
                <w:rFonts w:ascii="Times New Roman" w:hAnsi="Times New Roman" w:cs="Times New Roman"/>
                <w:b/>
              </w:rPr>
              <w:t xml:space="preserve">) </w:t>
            </w:r>
            <w:r w:rsidRPr="00767695">
              <w:rPr>
                <w:rFonts w:ascii="Times New Roman" w:hAnsi="Times New Roman" w:cs="Times New Roman"/>
                <w:b/>
              </w:rPr>
              <w:t>(p-value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08EF56E7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67695">
              <w:rPr>
                <w:rFonts w:ascii="Times New Roman" w:hAnsi="Times New Roman" w:cs="Times New Roman"/>
                <w:b/>
                <w:lang w:val="en-GB"/>
              </w:rPr>
              <w:t>Adjusted R-squared</w:t>
            </w:r>
          </w:p>
        </w:tc>
      </w:tr>
      <w:tr w:rsidR="00EA7668" w:rsidRPr="00767695" w14:paraId="2668C448" w14:textId="77777777" w:rsidTr="003F3155">
        <w:trPr>
          <w:trHeight w:val="606"/>
        </w:trPr>
        <w:tc>
          <w:tcPr>
            <w:tcW w:w="16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D443AB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3E34DE00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0D35688A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gramStart"/>
            <w:r w:rsidRPr="00767695">
              <w:rPr>
                <w:rFonts w:ascii="Times New Roman" w:hAnsi="Times New Roman" w:cs="Times New Roman"/>
                <w:b/>
                <w:i/>
              </w:rPr>
              <w:t>amoA</w:t>
            </w:r>
            <w:proofErr w:type="gramEnd"/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54F834FF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7695">
              <w:rPr>
                <w:rFonts w:ascii="Times New Roman" w:hAnsi="Times New Roman" w:cs="Times New Roman"/>
              </w:rPr>
              <w:t>Heat</w:t>
            </w:r>
            <w:proofErr w:type="spellEnd"/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511603AF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12.75 (0.007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549843BD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706B8A77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14.31 (0.007)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68ABEB24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0.98</w:t>
            </w:r>
          </w:p>
        </w:tc>
      </w:tr>
      <w:tr w:rsidR="00EA7668" w:rsidRPr="00767695" w14:paraId="011A7F51" w14:textId="77777777" w:rsidTr="003F3155">
        <w:trPr>
          <w:trHeight w:val="606"/>
        </w:trPr>
        <w:tc>
          <w:tcPr>
            <w:tcW w:w="1664" w:type="dxa"/>
            <w:vMerge/>
            <w:tcBorders>
              <w:bottom w:val="single" w:sz="4" w:space="0" w:color="auto"/>
            </w:tcBorders>
          </w:tcPr>
          <w:p w14:paraId="1C3ECFD5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4" w:type="dxa"/>
          </w:tcPr>
          <w:p w14:paraId="30B7D168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UV</w:t>
            </w:r>
          </w:p>
        </w:tc>
        <w:tc>
          <w:tcPr>
            <w:tcW w:w="1664" w:type="dxa"/>
          </w:tcPr>
          <w:p w14:paraId="16E95102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12.07 (0.007)</w:t>
            </w:r>
          </w:p>
        </w:tc>
        <w:tc>
          <w:tcPr>
            <w:tcW w:w="1665" w:type="dxa"/>
          </w:tcPr>
          <w:p w14:paraId="0FD5857B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1664" w:type="dxa"/>
          </w:tcPr>
          <w:p w14:paraId="0D6E8BAA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13.56 (0.007)</w:t>
            </w:r>
          </w:p>
        </w:tc>
        <w:tc>
          <w:tcPr>
            <w:tcW w:w="1666" w:type="dxa"/>
          </w:tcPr>
          <w:p w14:paraId="64F0B346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0.98</w:t>
            </w:r>
          </w:p>
        </w:tc>
      </w:tr>
      <w:tr w:rsidR="00EA7668" w:rsidRPr="00767695" w14:paraId="0E7685DB" w14:textId="77777777" w:rsidTr="003F3155">
        <w:trPr>
          <w:trHeight w:val="606"/>
        </w:trPr>
        <w:tc>
          <w:tcPr>
            <w:tcW w:w="1664" w:type="dxa"/>
            <w:vMerge/>
            <w:tcBorders>
              <w:bottom w:val="single" w:sz="4" w:space="0" w:color="auto"/>
            </w:tcBorders>
          </w:tcPr>
          <w:p w14:paraId="7092F5B4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50E8EBD5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RNase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12AC2FE9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11.34 (0.002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72B6B5D7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0.90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666ADBC9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12.50 (0.0009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2C7E9067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0.94</w:t>
            </w:r>
          </w:p>
        </w:tc>
      </w:tr>
      <w:tr w:rsidR="00EA7668" w:rsidRPr="00767695" w14:paraId="14724B5C" w14:textId="77777777" w:rsidTr="003F3155">
        <w:trPr>
          <w:trHeight w:val="606"/>
        </w:trPr>
        <w:tc>
          <w:tcPr>
            <w:tcW w:w="16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9CC24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  <w:p w14:paraId="51197A03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  <w:p w14:paraId="596AA585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67695">
              <w:rPr>
                <w:rFonts w:ascii="Times New Roman" w:hAnsi="Times New Roman" w:cs="Times New Roman"/>
                <w:b/>
                <w:i/>
                <w:lang w:val="en-GB"/>
              </w:rPr>
              <w:t>16S rRNA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6B5CD6C0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Heat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63A7721E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4.03 (0.0445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29D1D82B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725EB958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4.52 (0.0441)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36F94900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0.87</w:t>
            </w:r>
          </w:p>
        </w:tc>
      </w:tr>
      <w:tr w:rsidR="00EA7668" w:rsidRPr="00767695" w14:paraId="77CB8567" w14:textId="77777777" w:rsidTr="003F3155">
        <w:trPr>
          <w:trHeight w:val="606"/>
        </w:trPr>
        <w:tc>
          <w:tcPr>
            <w:tcW w:w="166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FC1D166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4" w:type="dxa"/>
          </w:tcPr>
          <w:p w14:paraId="498B331C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UV</w:t>
            </w:r>
          </w:p>
        </w:tc>
        <w:tc>
          <w:tcPr>
            <w:tcW w:w="1664" w:type="dxa"/>
          </w:tcPr>
          <w:p w14:paraId="7C349927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2.78 (0.0050)</w:t>
            </w:r>
          </w:p>
        </w:tc>
        <w:tc>
          <w:tcPr>
            <w:tcW w:w="1665" w:type="dxa"/>
          </w:tcPr>
          <w:p w14:paraId="08E46129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1664" w:type="dxa"/>
          </w:tcPr>
          <w:p w14:paraId="3C701C44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3.12 (0.0045)</w:t>
            </w:r>
          </w:p>
        </w:tc>
        <w:tc>
          <w:tcPr>
            <w:tcW w:w="1666" w:type="dxa"/>
          </w:tcPr>
          <w:p w14:paraId="33F92349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0.99</w:t>
            </w:r>
          </w:p>
        </w:tc>
      </w:tr>
      <w:tr w:rsidR="00EA7668" w:rsidRPr="00767695" w14:paraId="39DBA7CD" w14:textId="77777777" w:rsidTr="003F3155">
        <w:trPr>
          <w:trHeight w:val="606"/>
        </w:trPr>
        <w:tc>
          <w:tcPr>
            <w:tcW w:w="166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5C9B11C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359C6034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RNase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4B238D59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6.50 (0.0007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2DF25CBC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45DC6420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7.09 (0.0004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32F9F292" w14:textId="77777777" w:rsidR="00EA7668" w:rsidRPr="00767695" w:rsidRDefault="00EA7668" w:rsidP="003F3155">
            <w:pPr>
              <w:tabs>
                <w:tab w:val="left" w:pos="15904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7695">
              <w:rPr>
                <w:rFonts w:ascii="Times New Roman" w:hAnsi="Times New Roman" w:cs="Times New Roman"/>
                <w:lang w:val="en-GB"/>
              </w:rPr>
              <w:t>0.96</w:t>
            </w:r>
          </w:p>
        </w:tc>
      </w:tr>
    </w:tbl>
    <w:p w14:paraId="44A5E889" w14:textId="63D13E62" w:rsidR="005B5216" w:rsidRPr="00EA7668" w:rsidRDefault="005B5216" w:rsidP="00EA7668">
      <w:pPr>
        <w:tabs>
          <w:tab w:val="left" w:pos="11768"/>
        </w:tabs>
        <w:rPr>
          <w:rFonts w:ascii="Times New Roman" w:hAnsi="Times New Roman" w:cs="Times New Roman"/>
          <w:sz w:val="24"/>
          <w:szCs w:val="24"/>
          <w:lang w:val="en-GB"/>
        </w:rPr>
      </w:pPr>
    </w:p>
    <w:sectPr w:rsidR="005B5216" w:rsidRPr="00EA7668" w:rsidSect="00EA7668">
      <w:headerReference w:type="default" r:id="rId24"/>
      <w:pgSz w:w="23814" w:h="17577" w:orient="landscape" w:code="9"/>
      <w:pgMar w:top="284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701A09" w14:textId="77777777" w:rsidR="00B340DB" w:rsidRDefault="00B340DB" w:rsidP="007B1365">
      <w:pPr>
        <w:spacing w:after="0" w:line="240" w:lineRule="auto"/>
      </w:pPr>
      <w:r>
        <w:separator/>
      </w:r>
    </w:p>
  </w:endnote>
  <w:endnote w:type="continuationSeparator" w:id="0">
    <w:p w14:paraId="27598D0C" w14:textId="77777777" w:rsidR="00B340DB" w:rsidRDefault="00B340DB" w:rsidP="007B13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2E6925" w14:textId="77777777" w:rsidR="00B340DB" w:rsidRDefault="00B340DB" w:rsidP="007B1365">
      <w:pPr>
        <w:spacing w:after="0" w:line="240" w:lineRule="auto"/>
      </w:pPr>
      <w:r>
        <w:separator/>
      </w:r>
    </w:p>
  </w:footnote>
  <w:footnote w:type="continuationSeparator" w:id="0">
    <w:p w14:paraId="3CE14DFA" w14:textId="77777777" w:rsidR="00B340DB" w:rsidRDefault="00B340DB" w:rsidP="007B13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E15654" w14:textId="77777777" w:rsidR="007B1365" w:rsidRDefault="007B1365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8201F8" w14:textId="77777777" w:rsidR="00EA7668" w:rsidRDefault="00EA766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gutterAtTop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552"/>
    <w:rsid w:val="00036148"/>
    <w:rsid w:val="000628D5"/>
    <w:rsid w:val="000A4CD7"/>
    <w:rsid w:val="00225552"/>
    <w:rsid w:val="002A1581"/>
    <w:rsid w:val="003453DE"/>
    <w:rsid w:val="00491BA4"/>
    <w:rsid w:val="005B5216"/>
    <w:rsid w:val="005E6B63"/>
    <w:rsid w:val="006602AD"/>
    <w:rsid w:val="00676D4B"/>
    <w:rsid w:val="006A0212"/>
    <w:rsid w:val="006C3C32"/>
    <w:rsid w:val="006D792D"/>
    <w:rsid w:val="00727786"/>
    <w:rsid w:val="00767695"/>
    <w:rsid w:val="007B1365"/>
    <w:rsid w:val="008A3D1C"/>
    <w:rsid w:val="008D31CC"/>
    <w:rsid w:val="00A10EFD"/>
    <w:rsid w:val="00A1185F"/>
    <w:rsid w:val="00B340DB"/>
    <w:rsid w:val="00B43D7E"/>
    <w:rsid w:val="00B55422"/>
    <w:rsid w:val="00BE2F3B"/>
    <w:rsid w:val="00BF7AB5"/>
    <w:rsid w:val="00CB6E6F"/>
    <w:rsid w:val="00CF46DD"/>
    <w:rsid w:val="00CF6199"/>
    <w:rsid w:val="00D54CC6"/>
    <w:rsid w:val="00E57B35"/>
    <w:rsid w:val="00E613B1"/>
    <w:rsid w:val="00EA7668"/>
    <w:rsid w:val="00F2364E"/>
    <w:rsid w:val="00F33BD2"/>
    <w:rsid w:val="00F532BC"/>
    <w:rsid w:val="00FA78D6"/>
    <w:rsid w:val="00FD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6581D"/>
  <w15:chartTrackingRefBased/>
  <w15:docId w15:val="{B059E3C8-6771-4663-90F2-EF9BBCBE4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91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B13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B1365"/>
  </w:style>
  <w:style w:type="paragraph" w:styleId="Pieddepage">
    <w:name w:val="footer"/>
    <w:basedOn w:val="Normal"/>
    <w:link w:val="PieddepageCar"/>
    <w:uiPriority w:val="99"/>
    <w:unhideWhenUsed/>
    <w:rsid w:val="007B13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B1365"/>
  </w:style>
  <w:style w:type="paragraph" w:styleId="Textedebulles">
    <w:name w:val="Balloon Text"/>
    <w:basedOn w:val="Normal"/>
    <w:link w:val="TextedebullesCar"/>
    <w:uiPriority w:val="99"/>
    <w:semiHidden/>
    <w:unhideWhenUsed/>
    <w:rsid w:val="00EA76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76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1.png"/><Relationship Id="rId7" Type="http://schemas.openxmlformats.org/officeDocument/2006/relationships/chart" Target="charts/chart2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1.emf"/><Relationship Id="rId24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10" Type="http://schemas.openxmlformats.org/officeDocument/2006/relationships/header" Target="header1.xml"/><Relationship Id="rId19" Type="http://schemas.openxmlformats.org/officeDocument/2006/relationships/image" Target="media/image9.png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image" Target="media/image4.png"/><Relationship Id="rId22" Type="http://schemas.openxmlformats.org/officeDocument/2006/relationships/image" Target="media/image1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olet\Desktop\PhD%20Glasgow\WP1-RNA%20integrity\delta%20amp%20data\Delta%20amp%20data\data%20(version%201)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olet\Desktop\PhD%20Glasgow\WP1-RNA%20integrity\delta%20amp%20data\Delta%20amp%20data\data%20(version%20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cholet\Desktop\PhD%20Glasgow\WP1-RNA%20integrity\delta%20amp%20data\Delta%20amp%20data\data%20(version%201)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olet\Desktop\PhD%20Glasgow\WP1-RNA%20integrity\delta%20amp%20data\Delta%20amp%20data\data%20(version%201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5"/>
          <c:order val="0"/>
          <c:tx>
            <c:strRef>
              <c:f>'All Data'!$E$1</c:f>
              <c:strCache>
                <c:ptCount val="1"/>
                <c:pt idx="0">
                  <c:v>Amp 1 (120bp glnA)</c:v>
                </c:pt>
              </c:strCache>
            </c:strRef>
          </c:tx>
          <c:spPr>
            <a:ln w="19050">
              <a:noFill/>
            </a:ln>
          </c:spPr>
          <c:marker>
            <c:symbol val="triangle"/>
            <c:size val="8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ll Data'!$L$108:$L$113</c:f>
                <c:numCache>
                  <c:formatCode>General</c:formatCode>
                  <c:ptCount val="6"/>
                  <c:pt idx="0">
                    <c:v>0.18844668384858315</c:v>
                  </c:pt>
                  <c:pt idx="1">
                    <c:v>0.23763300415599581</c:v>
                  </c:pt>
                  <c:pt idx="2">
                    <c:v>9.6682727500947974E-2</c:v>
                  </c:pt>
                  <c:pt idx="3">
                    <c:v>0.26352426625074254</c:v>
                  </c:pt>
                  <c:pt idx="4">
                    <c:v>0.18292997189040508</c:v>
                  </c:pt>
                  <c:pt idx="5">
                    <c:v>0.28559932707566354</c:v>
                  </c:pt>
                </c:numCache>
              </c:numRef>
            </c:plus>
            <c:minus>
              <c:numRef>
                <c:f>'All Data'!$L$108:$L$113</c:f>
                <c:numCache>
                  <c:formatCode>General</c:formatCode>
                  <c:ptCount val="6"/>
                  <c:pt idx="0">
                    <c:v>0.18844668384858315</c:v>
                  </c:pt>
                  <c:pt idx="1">
                    <c:v>0.23763300415599581</c:v>
                  </c:pt>
                  <c:pt idx="2">
                    <c:v>9.6682727500947974E-2</c:v>
                  </c:pt>
                  <c:pt idx="3">
                    <c:v>0.26352426625074254</c:v>
                  </c:pt>
                  <c:pt idx="4">
                    <c:v>0.18292997189040508</c:v>
                  </c:pt>
                  <c:pt idx="5">
                    <c:v>0.28559932707566354</c:v>
                  </c:pt>
                </c:numCache>
              </c:numRef>
            </c:minus>
          </c:errBars>
          <c:cat>
            <c:numRef>
              <c:f>'All Data'!$C$114:$C$119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</c:numCache>
            </c:numRef>
          </c:cat>
          <c:val>
            <c:numRef>
              <c:f>'All Data'!$L$94:$L$99</c:f>
              <c:numCache>
                <c:formatCode>General</c:formatCode>
                <c:ptCount val="6"/>
                <c:pt idx="0">
                  <c:v>29.056666666666668</c:v>
                </c:pt>
                <c:pt idx="1">
                  <c:v>29.040000000000003</c:v>
                </c:pt>
                <c:pt idx="2">
                  <c:v>28.76</c:v>
                </c:pt>
                <c:pt idx="3">
                  <c:v>29.02333333333333</c:v>
                </c:pt>
                <c:pt idx="4">
                  <c:v>28.986666666666668</c:v>
                </c:pt>
                <c:pt idx="5">
                  <c:v>28.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61D-4E57-AA70-2CC1291806D1}"/>
            </c:ext>
          </c:extLst>
        </c:ser>
        <c:ser>
          <c:idx val="6"/>
          <c:order val="1"/>
          <c:tx>
            <c:strRef>
              <c:f>'All Data'!$F$1</c:f>
              <c:strCache>
                <c:ptCount val="1"/>
                <c:pt idx="0">
                  <c:v>Amp 2 (170bp glnA)</c:v>
                </c:pt>
              </c:strCache>
            </c:strRef>
          </c:tx>
          <c:spPr>
            <a:ln w="19050">
              <a:noFill/>
            </a:ln>
          </c:spPr>
          <c:marker>
            <c:symbol val="triangle"/>
            <c:size val="8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ll Data'!$M$108:$M$113</c:f>
                <c:numCache>
                  <c:formatCode>General</c:formatCode>
                  <c:ptCount val="6"/>
                  <c:pt idx="0">
                    <c:v>0.21200251932965813</c:v>
                  </c:pt>
                  <c:pt idx="1">
                    <c:v>0.17123999434895928</c:v>
                  </c:pt>
                  <c:pt idx="2">
                    <c:v>0.67898287265517954</c:v>
                  </c:pt>
                  <c:pt idx="3">
                    <c:v>5.8068469818427434E-2</c:v>
                  </c:pt>
                  <c:pt idx="4">
                    <c:v>0.28153525593370188</c:v>
                  </c:pt>
                  <c:pt idx="5">
                    <c:v>0.28872072389951886</c:v>
                  </c:pt>
                </c:numCache>
              </c:numRef>
            </c:plus>
            <c:minus>
              <c:numRef>
                <c:f>'All Data'!$M$108:$M$113</c:f>
                <c:numCache>
                  <c:formatCode>General</c:formatCode>
                  <c:ptCount val="6"/>
                  <c:pt idx="0">
                    <c:v>0.21200251932965813</c:v>
                  </c:pt>
                  <c:pt idx="1">
                    <c:v>0.17123999434895928</c:v>
                  </c:pt>
                  <c:pt idx="2">
                    <c:v>0.67898287265517954</c:v>
                  </c:pt>
                  <c:pt idx="3">
                    <c:v>5.8068469818427434E-2</c:v>
                  </c:pt>
                  <c:pt idx="4">
                    <c:v>0.28153525593370188</c:v>
                  </c:pt>
                  <c:pt idx="5">
                    <c:v>0.28872072389951886</c:v>
                  </c:pt>
                </c:numCache>
              </c:numRef>
            </c:minus>
          </c:errBars>
          <c:cat>
            <c:numRef>
              <c:f>'All Data'!$C$114:$C$119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</c:numCache>
            </c:numRef>
          </c:cat>
          <c:val>
            <c:numRef>
              <c:f>'All Data'!$M$94:$M$99</c:f>
              <c:numCache>
                <c:formatCode>General</c:formatCode>
                <c:ptCount val="6"/>
                <c:pt idx="0">
                  <c:v>28.290000000000003</c:v>
                </c:pt>
                <c:pt idx="1">
                  <c:v>28.330000000000002</c:v>
                </c:pt>
                <c:pt idx="2">
                  <c:v>28.153333333333332</c:v>
                </c:pt>
                <c:pt idx="3">
                  <c:v>28.073333333333334</c:v>
                </c:pt>
                <c:pt idx="4">
                  <c:v>28.3</c:v>
                </c:pt>
                <c:pt idx="5">
                  <c:v>28.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61D-4E57-AA70-2CC1291806D1}"/>
            </c:ext>
          </c:extLst>
        </c:ser>
        <c:ser>
          <c:idx val="7"/>
          <c:order val="2"/>
          <c:tx>
            <c:strRef>
              <c:f>'All Data'!$G$1</c:f>
              <c:strCache>
                <c:ptCount val="1"/>
                <c:pt idx="0">
                  <c:v>Amp 3 (380bp glnA)</c:v>
                </c:pt>
              </c:strCache>
            </c:strRef>
          </c:tx>
          <c:spPr>
            <a:ln w="19050">
              <a:noFill/>
            </a:ln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ll Data'!$N$108:$N$113</c:f>
                <c:numCache>
                  <c:formatCode>General</c:formatCode>
                  <c:ptCount val="6"/>
                  <c:pt idx="0">
                    <c:v>0.24929153042908053</c:v>
                  </c:pt>
                  <c:pt idx="1">
                    <c:v>0.34141900030633004</c:v>
                  </c:pt>
                  <c:pt idx="2">
                    <c:v>0.36304919835415433</c:v>
                  </c:pt>
                  <c:pt idx="3">
                    <c:v>0.20399951933976038</c:v>
                  </c:pt>
                  <c:pt idx="4">
                    <c:v>0.45643741817359645</c:v>
                  </c:pt>
                  <c:pt idx="5">
                    <c:v>0.38920627713682221</c:v>
                  </c:pt>
                </c:numCache>
              </c:numRef>
            </c:plus>
            <c:minus>
              <c:numRef>
                <c:f>'All Data'!$N$108:$N$113</c:f>
                <c:numCache>
                  <c:formatCode>General</c:formatCode>
                  <c:ptCount val="6"/>
                  <c:pt idx="0">
                    <c:v>0.24929153042908053</c:v>
                  </c:pt>
                  <c:pt idx="1">
                    <c:v>0.34141900030633004</c:v>
                  </c:pt>
                  <c:pt idx="2">
                    <c:v>0.36304919835415433</c:v>
                  </c:pt>
                  <c:pt idx="3">
                    <c:v>0.20399951933976038</c:v>
                  </c:pt>
                  <c:pt idx="4">
                    <c:v>0.45643741817359645</c:v>
                  </c:pt>
                  <c:pt idx="5">
                    <c:v>0.38920627713682221</c:v>
                  </c:pt>
                </c:numCache>
              </c:numRef>
            </c:minus>
          </c:errBars>
          <c:cat>
            <c:numRef>
              <c:f>'All Data'!$C$114:$C$119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</c:numCache>
            </c:numRef>
          </c:cat>
          <c:val>
            <c:numRef>
              <c:f>'All Data'!$N$94:$N$99</c:f>
              <c:numCache>
                <c:formatCode>General</c:formatCode>
                <c:ptCount val="6"/>
                <c:pt idx="0">
                  <c:v>29.646666666666665</c:v>
                </c:pt>
                <c:pt idx="1">
                  <c:v>29.826666666666668</c:v>
                </c:pt>
                <c:pt idx="2">
                  <c:v>29.603333333333335</c:v>
                </c:pt>
                <c:pt idx="3">
                  <c:v>29.810000000000002</c:v>
                </c:pt>
                <c:pt idx="4">
                  <c:v>29.919999999999998</c:v>
                </c:pt>
                <c:pt idx="5">
                  <c:v>29.9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61D-4E57-AA70-2CC1291806D1}"/>
            </c:ext>
          </c:extLst>
        </c:ser>
        <c:ser>
          <c:idx val="8"/>
          <c:order val="3"/>
          <c:tx>
            <c:strRef>
              <c:f>'All Data'!$H$1</c:f>
              <c:strCache>
                <c:ptCount val="1"/>
                <c:pt idx="0">
                  <c:v>amoA </c:v>
                </c:pt>
              </c:strCache>
            </c:strRef>
          </c:tx>
          <c:spPr>
            <a:ln w="19050">
              <a:noFill/>
            </a:ln>
          </c:spPr>
          <c:marker>
            <c:symbol val="square"/>
            <c:size val="8"/>
            <c:spPr>
              <a:noFill/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ll Data'!$O$108:$O$113</c:f>
                <c:numCache>
                  <c:formatCode>General</c:formatCode>
                  <c:ptCount val="6"/>
                  <c:pt idx="0">
                    <c:v>0.4475608741403857</c:v>
                  </c:pt>
                  <c:pt idx="1">
                    <c:v>0.40183245152240976</c:v>
                  </c:pt>
                  <c:pt idx="2">
                    <c:v>0.1982698378433716</c:v>
                  </c:pt>
                  <c:pt idx="3">
                    <c:v>0.87318051407267094</c:v>
                  </c:pt>
                  <c:pt idx="4">
                    <c:v>0.38044399297215681</c:v>
                  </c:pt>
                  <c:pt idx="5">
                    <c:v>0.70404278030308598</c:v>
                  </c:pt>
                </c:numCache>
              </c:numRef>
            </c:plus>
            <c:minus>
              <c:numRef>
                <c:f>'All Data'!$O$108:$O$113</c:f>
                <c:numCache>
                  <c:formatCode>General</c:formatCode>
                  <c:ptCount val="6"/>
                  <c:pt idx="0">
                    <c:v>0.4475608741403857</c:v>
                  </c:pt>
                  <c:pt idx="1">
                    <c:v>0.40183245152240976</c:v>
                  </c:pt>
                  <c:pt idx="2">
                    <c:v>0.1982698378433716</c:v>
                  </c:pt>
                  <c:pt idx="3">
                    <c:v>0.87318051407267094</c:v>
                  </c:pt>
                  <c:pt idx="4">
                    <c:v>0.38044399297215681</c:v>
                  </c:pt>
                  <c:pt idx="5">
                    <c:v>0.70404278030308598</c:v>
                  </c:pt>
                </c:numCache>
              </c:numRef>
            </c:minus>
          </c:errBars>
          <c:cat>
            <c:numRef>
              <c:f>'All Data'!$C$114:$C$119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</c:numCache>
            </c:numRef>
          </c:cat>
          <c:val>
            <c:numRef>
              <c:f>'All Data'!$O$94:$O$99</c:f>
              <c:numCache>
                <c:formatCode>General</c:formatCode>
                <c:ptCount val="6"/>
                <c:pt idx="0">
                  <c:v>25.776666666666667</c:v>
                </c:pt>
                <c:pt idx="1">
                  <c:v>25.45</c:v>
                </c:pt>
                <c:pt idx="2">
                  <c:v>24.99</c:v>
                </c:pt>
                <c:pt idx="3">
                  <c:v>25.656666666666666</c:v>
                </c:pt>
                <c:pt idx="4">
                  <c:v>25.033333333333335</c:v>
                </c:pt>
                <c:pt idx="5">
                  <c:v>25.81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61D-4E57-AA70-2CC1291806D1}"/>
            </c:ext>
          </c:extLst>
        </c:ser>
        <c:ser>
          <c:idx val="9"/>
          <c:order val="4"/>
          <c:tx>
            <c:strRef>
              <c:f>'All Data'!$I$1</c:f>
              <c:strCache>
                <c:ptCount val="1"/>
                <c:pt idx="0">
                  <c:v>16S rRNA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8"/>
            <c:spPr>
              <a:noFill/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ll Data'!$P$108:$P$113</c:f>
                <c:numCache>
                  <c:formatCode>General</c:formatCode>
                  <c:ptCount val="6"/>
                  <c:pt idx="0">
                    <c:v>0.61693046883681968</c:v>
                  </c:pt>
                  <c:pt idx="1">
                    <c:v>0.25737875440502311</c:v>
                  </c:pt>
                  <c:pt idx="2">
                    <c:v>0.35079157756361329</c:v>
                  </c:pt>
                  <c:pt idx="3">
                    <c:v>0.62497279645839077</c:v>
                  </c:pt>
                  <c:pt idx="4">
                    <c:v>0.23951155516112244</c:v>
                  </c:pt>
                  <c:pt idx="5">
                    <c:v>0.36615148892531341</c:v>
                  </c:pt>
                </c:numCache>
              </c:numRef>
            </c:plus>
            <c:minus>
              <c:numRef>
                <c:f>'All Data'!$P$108:$P$113</c:f>
                <c:numCache>
                  <c:formatCode>General</c:formatCode>
                  <c:ptCount val="6"/>
                  <c:pt idx="0">
                    <c:v>0.61693046883681968</c:v>
                  </c:pt>
                  <c:pt idx="1">
                    <c:v>0.25737875440502311</c:v>
                  </c:pt>
                  <c:pt idx="2">
                    <c:v>0.35079157756361329</c:v>
                  </c:pt>
                  <c:pt idx="3">
                    <c:v>0.62497279645839077</c:v>
                  </c:pt>
                  <c:pt idx="4">
                    <c:v>0.23951155516112244</c:v>
                  </c:pt>
                  <c:pt idx="5">
                    <c:v>0.36615148892531341</c:v>
                  </c:pt>
                </c:numCache>
              </c:numRef>
            </c:minus>
          </c:errBars>
          <c:cat>
            <c:numRef>
              <c:f>'All Data'!$C$114:$C$119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</c:numCache>
            </c:numRef>
          </c:cat>
          <c:val>
            <c:numRef>
              <c:f>'All Data'!$P$94:$P$99</c:f>
              <c:numCache>
                <c:formatCode>General</c:formatCode>
                <c:ptCount val="6"/>
                <c:pt idx="0">
                  <c:v>19.213333333333335</c:v>
                </c:pt>
                <c:pt idx="1">
                  <c:v>19.166666666666668</c:v>
                </c:pt>
                <c:pt idx="2">
                  <c:v>19</c:v>
                </c:pt>
                <c:pt idx="3">
                  <c:v>19.376666666666669</c:v>
                </c:pt>
                <c:pt idx="4">
                  <c:v>19.239999999999998</c:v>
                </c:pt>
                <c:pt idx="5">
                  <c:v>19.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61D-4E57-AA70-2CC1291806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4936448"/>
        <c:axId val="353429728"/>
      </c:lineChart>
      <c:catAx>
        <c:axId val="294936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800" b="1">
                    <a:solidFill>
                      <a:schemeClr val="tx1"/>
                    </a:solidFill>
                  </a:rPr>
                  <a:t>Number</a:t>
                </a:r>
                <a:r>
                  <a:rPr lang="en-GB" sz="1800" b="1" baseline="0">
                    <a:solidFill>
                      <a:schemeClr val="tx1"/>
                    </a:solidFill>
                  </a:rPr>
                  <a:t> of freeze/thaw cycles</a:t>
                </a:r>
                <a:endParaRPr lang="en-GB" sz="1800" b="1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34975917423362674"/>
              <c:y val="0.948194548041607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429728"/>
        <c:crosses val="autoZero"/>
        <c:auto val="1"/>
        <c:lblAlgn val="ctr"/>
        <c:lblOffset val="100"/>
        <c:noMultiLvlLbl val="0"/>
      </c:catAx>
      <c:valAx>
        <c:axId val="353429728"/>
        <c:scaling>
          <c:orientation val="minMax"/>
          <c:min val="1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800" b="1">
                    <a:solidFill>
                      <a:schemeClr val="tx1"/>
                    </a:solidFill>
                  </a:rPr>
                  <a:t>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493644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8709315314824402"/>
          <c:y val="0.15114027635603877"/>
          <c:w val="0.20737051467182516"/>
          <c:h val="0.260560977342567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5.4880309747106892E-2"/>
          <c:y val="0.15592821418064137"/>
          <c:w val="0.84626513172418882"/>
          <c:h val="0.68469165317265601"/>
        </c:manualLayout>
      </c:layout>
      <c:lineChart>
        <c:grouping val="standard"/>
        <c:varyColors val="0"/>
        <c:ser>
          <c:idx val="1"/>
          <c:order val="1"/>
          <c:tx>
            <c:strRef>
              <c:f>'All Data'!$U$116</c:f>
              <c:strCache>
                <c:ptCount val="1"/>
                <c:pt idx="0">
                  <c:v>ratio 380 12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noFill/>
              <a:ln w="12700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ll Data'!$W$117:$W$122</c:f>
                <c:numCache>
                  <c:formatCode>General</c:formatCode>
                  <c:ptCount val="6"/>
                  <c:pt idx="0">
                    <c:v>1.5665162014137417E-2</c:v>
                  </c:pt>
                  <c:pt idx="1">
                    <c:v>7.8585232647402761E-2</c:v>
                  </c:pt>
                  <c:pt idx="2">
                    <c:v>5.2841961807094925E-2</c:v>
                  </c:pt>
                  <c:pt idx="3">
                    <c:v>3.1079205161369441E-2</c:v>
                  </c:pt>
                  <c:pt idx="4">
                    <c:v>9.7514172299934629E-2</c:v>
                  </c:pt>
                  <c:pt idx="5">
                    <c:v>0.10234891217534466</c:v>
                  </c:pt>
                </c:numCache>
              </c:numRef>
            </c:plus>
            <c:minus>
              <c:numRef>
                <c:f>'All Data'!$W$117:$W$122</c:f>
                <c:numCache>
                  <c:formatCode>General</c:formatCode>
                  <c:ptCount val="6"/>
                  <c:pt idx="0">
                    <c:v>1.5665162014137417E-2</c:v>
                  </c:pt>
                  <c:pt idx="1">
                    <c:v>7.8585232647402761E-2</c:v>
                  </c:pt>
                  <c:pt idx="2">
                    <c:v>5.2841961807094925E-2</c:v>
                  </c:pt>
                  <c:pt idx="3">
                    <c:v>3.1079205161369441E-2</c:v>
                  </c:pt>
                  <c:pt idx="4">
                    <c:v>9.7514172299934629E-2</c:v>
                  </c:pt>
                  <c:pt idx="5">
                    <c:v>0.102348912175344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All Data'!$C$114:$C$119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</c:numCache>
            </c:numRef>
          </c:cat>
          <c:val>
            <c:numRef>
              <c:f>'All Data'!$U$117:$U$122</c:f>
              <c:numCache>
                <c:formatCode>General</c:formatCode>
                <c:ptCount val="6"/>
                <c:pt idx="0">
                  <c:v>0.90052676676662324</c:v>
                </c:pt>
                <c:pt idx="1">
                  <c:v>0.86924546646694012</c:v>
                </c:pt>
                <c:pt idx="2">
                  <c:v>0.86473876710919029</c:v>
                </c:pt>
                <c:pt idx="3">
                  <c:v>0.86876956829356977</c:v>
                </c:pt>
                <c:pt idx="4">
                  <c:v>0.84607651337443601</c:v>
                </c:pt>
                <c:pt idx="5">
                  <c:v>0.839937148311216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12B-48DB-9BFA-D99420614745}"/>
            </c:ext>
          </c:extLst>
        </c:ser>
        <c:ser>
          <c:idx val="2"/>
          <c:order val="2"/>
          <c:tx>
            <c:strRef>
              <c:f>'All Data'!$X$116</c:f>
              <c:strCache>
                <c:ptCount val="1"/>
                <c:pt idx="0">
                  <c:v>ratio 380 17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x"/>
            <c:size val="8"/>
            <c:spPr>
              <a:noFill/>
              <a:ln w="12700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ll Data'!$Z$117:$Z$122</c:f>
                <c:numCache>
                  <c:formatCode>General</c:formatCode>
                  <c:ptCount val="6"/>
                  <c:pt idx="0">
                    <c:v>1.3944851890864857E-2</c:v>
                  </c:pt>
                  <c:pt idx="1">
                    <c:v>3.7954916192836329E-2</c:v>
                  </c:pt>
                  <c:pt idx="2">
                    <c:v>0.13251619686898231</c:v>
                  </c:pt>
                  <c:pt idx="3">
                    <c:v>2.6952583842275217E-2</c:v>
                  </c:pt>
                  <c:pt idx="4">
                    <c:v>8.9147086327742986E-2</c:v>
                  </c:pt>
                  <c:pt idx="5">
                    <c:v>8.8662704440193627E-2</c:v>
                  </c:pt>
                </c:numCache>
              </c:numRef>
            </c:plus>
            <c:minus>
              <c:numRef>
                <c:f>'All Data'!$Z$117:$Z$122</c:f>
                <c:numCache>
                  <c:formatCode>General</c:formatCode>
                  <c:ptCount val="6"/>
                  <c:pt idx="0">
                    <c:v>1.3944851890864857E-2</c:v>
                  </c:pt>
                  <c:pt idx="1">
                    <c:v>3.7954916192836329E-2</c:v>
                  </c:pt>
                  <c:pt idx="2">
                    <c:v>0.13251619686898231</c:v>
                  </c:pt>
                  <c:pt idx="3">
                    <c:v>2.6952583842275217E-2</c:v>
                  </c:pt>
                  <c:pt idx="4">
                    <c:v>8.9147086327742986E-2</c:v>
                  </c:pt>
                  <c:pt idx="5">
                    <c:v>8.866270444019362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All Data'!$C$114:$C$119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</c:numCache>
            </c:numRef>
          </c:cat>
          <c:val>
            <c:numRef>
              <c:f>'All Data'!$X$117:$X$122</c:f>
              <c:numCache>
                <c:formatCode>General</c:formatCode>
                <c:ptCount val="6"/>
                <c:pt idx="0">
                  <c:v>0.79763416188857883</c:v>
                </c:pt>
                <c:pt idx="1">
                  <c:v>0.77536250833931264</c:v>
                </c:pt>
                <c:pt idx="2">
                  <c:v>0.79503639860277098</c:v>
                </c:pt>
                <c:pt idx="3">
                  <c:v>0.7492425708861985</c:v>
                </c:pt>
                <c:pt idx="4">
                  <c:v>0.75960295796792243</c:v>
                </c:pt>
                <c:pt idx="5">
                  <c:v>0.759692868841484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12B-48DB-9BFA-D994206147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9303904"/>
        <c:axId val="132745744"/>
      </c:lineChart>
      <c:lineChart>
        <c:grouping val="standard"/>
        <c:varyColors val="0"/>
        <c:ser>
          <c:idx val="0"/>
          <c:order val="0"/>
          <c:tx>
            <c:strRef>
              <c:f>'All Data'!$L$124:$Q$124</c:f>
              <c:strCache>
                <c:ptCount val="1"/>
                <c:pt idx="0">
                  <c:v>RIN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square"/>
            <c:size val="7"/>
            <c:spPr>
              <a:noFill/>
              <a:ln w="1905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ll Data'!$Q$126:$Q$131</c:f>
                <c:numCache>
                  <c:formatCode>General</c:formatCode>
                  <c:ptCount val="6"/>
                  <c:pt idx="0">
                    <c:v>6.5332132818002139E-2</c:v>
                  </c:pt>
                  <c:pt idx="1">
                    <c:v>0.1306642656360037</c:v>
                  </c:pt>
                  <c:pt idx="2">
                    <c:v>0.11315857340761726</c:v>
                  </c:pt>
                  <c:pt idx="3">
                    <c:v>0.11315857340761726</c:v>
                  </c:pt>
                  <c:pt idx="4">
                    <c:v>0.17285257605787416</c:v>
                  </c:pt>
                  <c:pt idx="5">
                    <c:v>6.5332132818001556E-2</c:v>
                  </c:pt>
                </c:numCache>
              </c:numRef>
            </c:plus>
            <c:minus>
              <c:numRef>
                <c:f>'All Data'!$Q$126:$Q$131</c:f>
                <c:numCache>
                  <c:formatCode>General</c:formatCode>
                  <c:ptCount val="6"/>
                  <c:pt idx="0">
                    <c:v>6.5332132818002139E-2</c:v>
                  </c:pt>
                  <c:pt idx="1">
                    <c:v>0.1306642656360037</c:v>
                  </c:pt>
                  <c:pt idx="2">
                    <c:v>0.11315857340761726</c:v>
                  </c:pt>
                  <c:pt idx="3">
                    <c:v>0.11315857340761726</c:v>
                  </c:pt>
                  <c:pt idx="4">
                    <c:v>0.17285257605787416</c:v>
                  </c:pt>
                  <c:pt idx="5">
                    <c:v>6.533213281800155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All Data'!$C$114:$C$119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</c:numCache>
            </c:numRef>
          </c:cat>
          <c:val>
            <c:numRef>
              <c:f>'All Data'!$O$126:$O$131</c:f>
              <c:numCache>
                <c:formatCode>General</c:formatCode>
                <c:ptCount val="6"/>
                <c:pt idx="0">
                  <c:v>6.8666666666666671</c:v>
                </c:pt>
                <c:pt idx="1">
                  <c:v>7.0666666666666664</c:v>
                </c:pt>
                <c:pt idx="2">
                  <c:v>6.8999999999999995</c:v>
                </c:pt>
                <c:pt idx="3">
                  <c:v>6.9000000000000012</c:v>
                </c:pt>
                <c:pt idx="4">
                  <c:v>6.8666666666666671</c:v>
                </c:pt>
                <c:pt idx="5">
                  <c:v>6.7666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12B-48DB-9BFA-D994206147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35715408"/>
        <c:axId val="1313861552"/>
      </c:lineChart>
      <c:catAx>
        <c:axId val="129303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800" b="1" i="0" baseline="0">
                    <a:solidFill>
                      <a:schemeClr val="tx1"/>
                    </a:solidFill>
                    <a:effectLst/>
                  </a:rPr>
                  <a:t>Number of freeze/thaw cycles</a:t>
                </a:r>
                <a:endParaRPr lang="en-GB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745744"/>
        <c:crosses val="autoZero"/>
        <c:auto val="1"/>
        <c:lblAlgn val="ctr"/>
        <c:lblOffset val="100"/>
        <c:noMultiLvlLbl val="0"/>
      </c:catAx>
      <c:valAx>
        <c:axId val="1327457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800" b="1">
                    <a:solidFill>
                      <a:schemeClr val="tx1"/>
                    </a:solidFill>
                  </a:rPr>
                  <a:t>Ram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8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303904"/>
        <c:crosses val="autoZero"/>
        <c:crossBetween val="between"/>
        <c:majorUnit val="1"/>
      </c:valAx>
      <c:valAx>
        <c:axId val="131386155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800" b="1">
                    <a:solidFill>
                      <a:schemeClr val="tx1"/>
                    </a:solidFill>
                  </a:rPr>
                  <a:t>RIN</a:t>
                </a:r>
              </a:p>
            </c:rich>
          </c:tx>
          <c:layout>
            <c:manualLayout>
              <c:xMode val="edge"/>
              <c:yMode val="edge"/>
              <c:x val="0.96397138002008265"/>
              <c:y val="0.450039265833165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8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5715408"/>
        <c:crosses val="max"/>
        <c:crossBetween val="between"/>
      </c:valAx>
      <c:catAx>
        <c:axId val="12357154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31386155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876086793454582"/>
          <c:y val="4.0121573505871345E-2"/>
          <c:w val="0.47727504783280589"/>
          <c:h val="0.148941907416030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5"/>
          <c:order val="0"/>
          <c:tx>
            <c:strRef>
              <c:f>'All Data'!$E$1</c:f>
              <c:strCache>
                <c:ptCount val="1"/>
                <c:pt idx="0">
                  <c:v>Amp 1 (120bp glnA)</c:v>
                </c:pt>
              </c:strCache>
            </c:strRef>
          </c:tx>
          <c:spPr>
            <a:ln w="19050">
              <a:noFill/>
            </a:ln>
          </c:spPr>
          <c:marker>
            <c:symbol val="triangle"/>
            <c:size val="8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ll Data'!$D$155:$D$157</c:f>
                <c:numCache>
                  <c:formatCode>General</c:formatCode>
                  <c:ptCount val="3"/>
                  <c:pt idx="0">
                    <c:v>0.18844668384858315</c:v>
                  </c:pt>
                  <c:pt idx="1">
                    <c:v>0.36951660265512065</c:v>
                  </c:pt>
                  <c:pt idx="2">
                    <c:v>0.107946399149944</c:v>
                  </c:pt>
                </c:numCache>
              </c:numRef>
            </c:plus>
            <c:minus>
              <c:numRef>
                <c:f>'All Data'!$D$155:$D$157</c:f>
                <c:numCache>
                  <c:formatCode>General</c:formatCode>
                  <c:ptCount val="3"/>
                  <c:pt idx="0">
                    <c:v>0.18844668384858315</c:v>
                  </c:pt>
                  <c:pt idx="1">
                    <c:v>0.36951660265512065</c:v>
                  </c:pt>
                  <c:pt idx="2">
                    <c:v>0.107946399149944</c:v>
                  </c:pt>
                </c:numCache>
              </c:numRef>
            </c:minus>
          </c:errBars>
          <c:cat>
            <c:numRef>
              <c:f>'All Data'!$C$145:$C$14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4</c:v>
                </c:pt>
              </c:numCache>
            </c:numRef>
          </c:cat>
          <c:val>
            <c:numRef>
              <c:f>'All Data'!$D$145:$D$147</c:f>
              <c:numCache>
                <c:formatCode>General</c:formatCode>
                <c:ptCount val="3"/>
                <c:pt idx="0">
                  <c:v>29.056666666666668</c:v>
                </c:pt>
                <c:pt idx="1">
                  <c:v>28.546666666666667</c:v>
                </c:pt>
                <c:pt idx="2">
                  <c:v>29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D4E-4C36-9061-24442EC19814}"/>
            </c:ext>
          </c:extLst>
        </c:ser>
        <c:ser>
          <c:idx val="6"/>
          <c:order val="1"/>
          <c:tx>
            <c:strRef>
              <c:f>'All Data'!$F$1</c:f>
              <c:strCache>
                <c:ptCount val="1"/>
                <c:pt idx="0">
                  <c:v>Amp 2 (170bp glnA)</c:v>
                </c:pt>
              </c:strCache>
            </c:strRef>
          </c:tx>
          <c:spPr>
            <a:ln w="19050">
              <a:noFill/>
            </a:ln>
          </c:spPr>
          <c:marker>
            <c:symbol val="triangle"/>
            <c:size val="8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ll Data'!$E$155:$E$157</c:f>
                <c:numCache>
                  <c:formatCode>General</c:formatCode>
                  <c:ptCount val="3"/>
                  <c:pt idx="0">
                    <c:v>0.21200251932965813</c:v>
                  </c:pt>
                  <c:pt idx="1">
                    <c:v>8.7895395312689126E-2</c:v>
                  </c:pt>
                  <c:pt idx="2">
                    <c:v>0.13719747891780465</c:v>
                  </c:pt>
                </c:numCache>
              </c:numRef>
            </c:plus>
            <c:minus>
              <c:numRef>
                <c:f>'All Data'!$E$155:$E$157</c:f>
                <c:numCache>
                  <c:formatCode>General</c:formatCode>
                  <c:ptCount val="3"/>
                  <c:pt idx="0">
                    <c:v>0.21200251932965813</c:v>
                  </c:pt>
                  <c:pt idx="1">
                    <c:v>8.7895395312689126E-2</c:v>
                  </c:pt>
                  <c:pt idx="2">
                    <c:v>0.13719747891780465</c:v>
                  </c:pt>
                </c:numCache>
              </c:numRef>
            </c:minus>
          </c:errBars>
          <c:cat>
            <c:numRef>
              <c:f>'All Data'!$C$145:$C$14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4</c:v>
                </c:pt>
              </c:numCache>
            </c:numRef>
          </c:cat>
          <c:val>
            <c:numRef>
              <c:f>'All Data'!$E$145:$E$147</c:f>
              <c:numCache>
                <c:formatCode>General</c:formatCode>
                <c:ptCount val="3"/>
                <c:pt idx="0">
                  <c:v>28.290000000000003</c:v>
                </c:pt>
                <c:pt idx="1">
                  <c:v>27.216666666666665</c:v>
                </c:pt>
                <c:pt idx="2">
                  <c:v>28.18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D4E-4C36-9061-24442EC19814}"/>
            </c:ext>
          </c:extLst>
        </c:ser>
        <c:ser>
          <c:idx val="7"/>
          <c:order val="2"/>
          <c:tx>
            <c:strRef>
              <c:f>'All Data'!$G$1</c:f>
              <c:strCache>
                <c:ptCount val="1"/>
                <c:pt idx="0">
                  <c:v>Amp 3 (380bp glnA)</c:v>
                </c:pt>
              </c:strCache>
            </c:strRef>
          </c:tx>
          <c:spPr>
            <a:ln w="19050">
              <a:noFill/>
            </a:ln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ll Data'!$F$155:$F$157</c:f>
                <c:numCache>
                  <c:formatCode>General</c:formatCode>
                  <c:ptCount val="3"/>
                  <c:pt idx="0">
                    <c:v>0.24929153042908053</c:v>
                  </c:pt>
                  <c:pt idx="1">
                    <c:v>8.6426288028938328E-2</c:v>
                  </c:pt>
                  <c:pt idx="2">
                    <c:v>0.58240948984996233</c:v>
                  </c:pt>
                </c:numCache>
              </c:numRef>
            </c:plus>
            <c:minus>
              <c:numRef>
                <c:f>'All Data'!$F$155:$F$157</c:f>
                <c:numCache>
                  <c:formatCode>General</c:formatCode>
                  <c:ptCount val="3"/>
                  <c:pt idx="0">
                    <c:v>0.24929153042908053</c:v>
                  </c:pt>
                  <c:pt idx="1">
                    <c:v>8.6426288028938328E-2</c:v>
                  </c:pt>
                  <c:pt idx="2">
                    <c:v>0.58240948984996233</c:v>
                  </c:pt>
                </c:numCache>
              </c:numRef>
            </c:minus>
          </c:errBars>
          <c:cat>
            <c:numRef>
              <c:f>'All Data'!$C$145:$C$14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4</c:v>
                </c:pt>
              </c:numCache>
            </c:numRef>
          </c:cat>
          <c:val>
            <c:numRef>
              <c:f>'All Data'!$F$145:$F$147</c:f>
              <c:numCache>
                <c:formatCode>General</c:formatCode>
                <c:ptCount val="3"/>
                <c:pt idx="0">
                  <c:v>29.646666666666665</c:v>
                </c:pt>
                <c:pt idx="1">
                  <c:v>28.533333333333331</c:v>
                </c:pt>
                <c:pt idx="2">
                  <c:v>30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D4E-4C36-9061-24442EC19814}"/>
            </c:ext>
          </c:extLst>
        </c:ser>
        <c:ser>
          <c:idx val="8"/>
          <c:order val="3"/>
          <c:tx>
            <c:strRef>
              <c:f>'All Data'!$H$1</c:f>
              <c:strCache>
                <c:ptCount val="1"/>
                <c:pt idx="0">
                  <c:v>amoA </c:v>
                </c:pt>
              </c:strCache>
            </c:strRef>
          </c:tx>
          <c:spPr>
            <a:ln w="19050">
              <a:noFill/>
            </a:ln>
          </c:spPr>
          <c:marker>
            <c:symbol val="square"/>
            <c:size val="8"/>
            <c:spPr>
              <a:noFill/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ll Data'!$G$155:$G$157</c:f>
                <c:numCache>
                  <c:formatCode>General</c:formatCode>
                  <c:ptCount val="3"/>
                  <c:pt idx="0">
                    <c:v>0.4475608741403857</c:v>
                  </c:pt>
                  <c:pt idx="1">
                    <c:v>0.41335160791911496</c:v>
                  </c:pt>
                  <c:pt idx="2">
                    <c:v>6.6304873168610029E-2</c:v>
                  </c:pt>
                </c:numCache>
              </c:numRef>
            </c:plus>
            <c:minus>
              <c:numRef>
                <c:f>'All Data'!$G$155:$G$157</c:f>
                <c:numCache>
                  <c:formatCode>General</c:formatCode>
                  <c:ptCount val="3"/>
                  <c:pt idx="0">
                    <c:v>0.4475608741403857</c:v>
                  </c:pt>
                  <c:pt idx="1">
                    <c:v>0.41335160791911496</c:v>
                  </c:pt>
                  <c:pt idx="2">
                    <c:v>6.6304873168610029E-2</c:v>
                  </c:pt>
                </c:numCache>
              </c:numRef>
            </c:minus>
          </c:errBars>
          <c:cat>
            <c:numRef>
              <c:f>'All Data'!$C$145:$C$14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4</c:v>
                </c:pt>
              </c:numCache>
            </c:numRef>
          </c:cat>
          <c:val>
            <c:numRef>
              <c:f>'All Data'!$G$145:$G$147</c:f>
              <c:numCache>
                <c:formatCode>General</c:formatCode>
                <c:ptCount val="3"/>
                <c:pt idx="0">
                  <c:v>25.776666666666667</c:v>
                </c:pt>
                <c:pt idx="1">
                  <c:v>26.343333333333334</c:v>
                </c:pt>
                <c:pt idx="2">
                  <c:v>26.093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D4E-4C36-9061-24442EC19814}"/>
            </c:ext>
          </c:extLst>
        </c:ser>
        <c:ser>
          <c:idx val="9"/>
          <c:order val="4"/>
          <c:tx>
            <c:strRef>
              <c:f>'All Data'!$I$1</c:f>
              <c:strCache>
                <c:ptCount val="1"/>
                <c:pt idx="0">
                  <c:v>16S rRNA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8"/>
            <c:spPr>
              <a:noFill/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ll Data'!$H$155:$H$157</c:f>
                <c:numCache>
                  <c:formatCode>General</c:formatCode>
                  <c:ptCount val="3"/>
                  <c:pt idx="0">
                    <c:v>0.61693046883681968</c:v>
                  </c:pt>
                  <c:pt idx="1">
                    <c:v>0.70216087771834634</c:v>
                  </c:pt>
                  <c:pt idx="2">
                    <c:v>0.64812307630796573</c:v>
                  </c:pt>
                </c:numCache>
              </c:numRef>
            </c:plus>
            <c:minus>
              <c:numRef>
                <c:f>'All Data'!$H$155:$H$157</c:f>
                <c:numCache>
                  <c:formatCode>General</c:formatCode>
                  <c:ptCount val="3"/>
                  <c:pt idx="0">
                    <c:v>0.61693046883681968</c:v>
                  </c:pt>
                  <c:pt idx="1">
                    <c:v>0.70216087771834634</c:v>
                  </c:pt>
                  <c:pt idx="2">
                    <c:v>0.64812307630796573</c:v>
                  </c:pt>
                </c:numCache>
              </c:numRef>
            </c:minus>
          </c:errBars>
          <c:cat>
            <c:numRef>
              <c:f>'All Data'!$C$145:$C$14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4</c:v>
                </c:pt>
              </c:numCache>
            </c:numRef>
          </c:cat>
          <c:val>
            <c:numRef>
              <c:f>'All Data'!$H$145:$H$147</c:f>
              <c:numCache>
                <c:formatCode>General</c:formatCode>
                <c:ptCount val="3"/>
                <c:pt idx="0">
                  <c:v>19.213333333333335</c:v>
                </c:pt>
                <c:pt idx="1">
                  <c:v>19.626666666666665</c:v>
                </c:pt>
                <c:pt idx="2">
                  <c:v>18.835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D4E-4C36-9061-24442EC198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4936448"/>
        <c:axId val="353429728"/>
      </c:lineChart>
      <c:catAx>
        <c:axId val="294936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800" b="1">
                    <a:solidFill>
                      <a:schemeClr val="tx1"/>
                    </a:solidFill>
                  </a:rPr>
                  <a:t>Months at -80°C</a:t>
                </a:r>
              </a:p>
            </c:rich>
          </c:tx>
          <c:layout>
            <c:manualLayout>
              <c:xMode val="edge"/>
              <c:yMode val="edge"/>
              <c:x val="0.35119318409569639"/>
              <c:y val="0.8959315236124371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429728"/>
        <c:crosses val="autoZero"/>
        <c:auto val="1"/>
        <c:lblAlgn val="ctr"/>
        <c:lblOffset val="100"/>
        <c:noMultiLvlLbl val="0"/>
      </c:catAx>
      <c:valAx>
        <c:axId val="353429728"/>
        <c:scaling>
          <c:orientation val="minMax"/>
          <c:min val="1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800" b="1">
                    <a:solidFill>
                      <a:schemeClr val="tx1"/>
                    </a:solidFill>
                  </a:rPr>
                  <a:t>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493644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6899330367098395"/>
          <c:y val="7.2541404252865427E-2"/>
          <c:w val="0.22240269546861599"/>
          <c:h val="0.4122806455539680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'All Data'!$U$116</c:f>
              <c:strCache>
                <c:ptCount val="1"/>
                <c:pt idx="0">
                  <c:v>ratio 380 12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noFill/>
              <a:ln w="12700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ll Data'!$W$117:$W$122</c:f>
                <c:numCache>
                  <c:formatCode>General</c:formatCode>
                  <c:ptCount val="6"/>
                  <c:pt idx="0">
                    <c:v>1.5665162014137417E-2</c:v>
                  </c:pt>
                  <c:pt idx="1">
                    <c:v>7.8585232647402761E-2</c:v>
                  </c:pt>
                  <c:pt idx="2">
                    <c:v>5.2841961807094925E-2</c:v>
                  </c:pt>
                  <c:pt idx="3">
                    <c:v>3.1079205161369441E-2</c:v>
                  </c:pt>
                  <c:pt idx="4">
                    <c:v>9.7514172299934629E-2</c:v>
                  </c:pt>
                  <c:pt idx="5">
                    <c:v>0.10234891217534466</c:v>
                  </c:pt>
                </c:numCache>
              </c:numRef>
            </c:plus>
            <c:minus>
              <c:numRef>
                <c:f>'All Data'!$W$117:$W$122</c:f>
                <c:numCache>
                  <c:formatCode>General</c:formatCode>
                  <c:ptCount val="6"/>
                  <c:pt idx="0">
                    <c:v>1.5665162014137417E-2</c:v>
                  </c:pt>
                  <c:pt idx="1">
                    <c:v>7.8585232647402761E-2</c:v>
                  </c:pt>
                  <c:pt idx="2">
                    <c:v>5.2841961807094925E-2</c:v>
                  </c:pt>
                  <c:pt idx="3">
                    <c:v>3.1079205161369441E-2</c:v>
                  </c:pt>
                  <c:pt idx="4">
                    <c:v>9.7514172299934629E-2</c:v>
                  </c:pt>
                  <c:pt idx="5">
                    <c:v>0.102348912175344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All Data'!$C$114:$C$119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</c:numCache>
            </c:numRef>
          </c:cat>
          <c:val>
            <c:numRef>
              <c:f>'All Data'!$J$145:$J$147</c:f>
              <c:numCache>
                <c:formatCode>General</c:formatCode>
                <c:ptCount val="3"/>
                <c:pt idx="0">
                  <c:v>0.90052676676662324</c:v>
                </c:pt>
                <c:pt idx="1">
                  <c:v>1.0033581520269326</c:v>
                </c:pt>
                <c:pt idx="2">
                  <c:v>0.835330738798061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AD2-4655-959E-09CBD77433F0}"/>
            </c:ext>
          </c:extLst>
        </c:ser>
        <c:ser>
          <c:idx val="2"/>
          <c:order val="2"/>
          <c:tx>
            <c:strRef>
              <c:f>'All Data'!$X$116</c:f>
              <c:strCache>
                <c:ptCount val="1"/>
                <c:pt idx="0">
                  <c:v>ratio 380 17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x"/>
            <c:size val="8"/>
            <c:spPr>
              <a:noFill/>
              <a:ln w="12700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ll Data'!$Z$117:$Z$122</c:f>
                <c:numCache>
                  <c:formatCode>General</c:formatCode>
                  <c:ptCount val="6"/>
                  <c:pt idx="0">
                    <c:v>1.3944851890864857E-2</c:v>
                  </c:pt>
                  <c:pt idx="1">
                    <c:v>3.7954916192836329E-2</c:v>
                  </c:pt>
                  <c:pt idx="2">
                    <c:v>0.13251619686898231</c:v>
                  </c:pt>
                  <c:pt idx="3">
                    <c:v>2.6952583842275217E-2</c:v>
                  </c:pt>
                  <c:pt idx="4">
                    <c:v>8.9147086327742986E-2</c:v>
                  </c:pt>
                  <c:pt idx="5">
                    <c:v>8.8662704440193627E-2</c:v>
                  </c:pt>
                </c:numCache>
              </c:numRef>
            </c:plus>
            <c:minus>
              <c:numRef>
                <c:f>'All Data'!$Z$117:$Z$122</c:f>
                <c:numCache>
                  <c:formatCode>General</c:formatCode>
                  <c:ptCount val="6"/>
                  <c:pt idx="0">
                    <c:v>1.3944851890864857E-2</c:v>
                  </c:pt>
                  <c:pt idx="1">
                    <c:v>3.7954916192836329E-2</c:v>
                  </c:pt>
                  <c:pt idx="2">
                    <c:v>0.13251619686898231</c:v>
                  </c:pt>
                  <c:pt idx="3">
                    <c:v>2.6952583842275217E-2</c:v>
                  </c:pt>
                  <c:pt idx="4">
                    <c:v>8.9147086327742986E-2</c:v>
                  </c:pt>
                  <c:pt idx="5">
                    <c:v>8.866270444019362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All Data'!$C$114:$C$119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</c:numCache>
            </c:numRef>
          </c:cat>
          <c:val>
            <c:numRef>
              <c:f>'All Data'!$K$145:$K$147</c:f>
              <c:numCache>
                <c:formatCode>General</c:formatCode>
                <c:ptCount val="3"/>
                <c:pt idx="0">
                  <c:v>0.79763416188857883</c:v>
                </c:pt>
                <c:pt idx="1">
                  <c:v>0.83082519034211566</c:v>
                </c:pt>
                <c:pt idx="2">
                  <c:v>0.715844295464454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AD2-4655-959E-09CBD77433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9303904"/>
        <c:axId val="132745744"/>
      </c:lineChart>
      <c:lineChart>
        <c:grouping val="standard"/>
        <c:varyColors val="0"/>
        <c:ser>
          <c:idx val="0"/>
          <c:order val="0"/>
          <c:tx>
            <c:strRef>
              <c:f>'All Data'!$L$124:$Q$124</c:f>
              <c:strCache>
                <c:ptCount val="1"/>
                <c:pt idx="0">
                  <c:v>RIN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square"/>
            <c:size val="7"/>
            <c:spPr>
              <a:noFill/>
              <a:ln w="1905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ll Data'!$Q$126:$Q$131</c:f>
                <c:numCache>
                  <c:formatCode>General</c:formatCode>
                  <c:ptCount val="6"/>
                  <c:pt idx="0">
                    <c:v>6.5332132818002139E-2</c:v>
                  </c:pt>
                  <c:pt idx="1">
                    <c:v>0.1306642656360037</c:v>
                  </c:pt>
                  <c:pt idx="2">
                    <c:v>0.11315857340761726</c:v>
                  </c:pt>
                  <c:pt idx="3">
                    <c:v>0.11315857340761726</c:v>
                  </c:pt>
                  <c:pt idx="4">
                    <c:v>0.17285257605787416</c:v>
                  </c:pt>
                  <c:pt idx="5">
                    <c:v>6.5332132818001556E-2</c:v>
                  </c:pt>
                </c:numCache>
              </c:numRef>
            </c:plus>
            <c:minus>
              <c:numRef>
                <c:f>'All Data'!$Q$126:$Q$131</c:f>
                <c:numCache>
                  <c:formatCode>General</c:formatCode>
                  <c:ptCount val="6"/>
                  <c:pt idx="0">
                    <c:v>6.5332132818002139E-2</c:v>
                  </c:pt>
                  <c:pt idx="1">
                    <c:v>0.1306642656360037</c:v>
                  </c:pt>
                  <c:pt idx="2">
                    <c:v>0.11315857340761726</c:v>
                  </c:pt>
                  <c:pt idx="3">
                    <c:v>0.11315857340761726</c:v>
                  </c:pt>
                  <c:pt idx="4">
                    <c:v>0.17285257605787416</c:v>
                  </c:pt>
                  <c:pt idx="5">
                    <c:v>6.533213281800155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All Data'!$C$145:$C$14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4</c:v>
                </c:pt>
              </c:numCache>
            </c:numRef>
          </c:cat>
          <c:val>
            <c:numRef>
              <c:f>'All Data'!$I$145:$I$147</c:f>
              <c:numCache>
                <c:formatCode>General</c:formatCode>
                <c:ptCount val="3"/>
                <c:pt idx="0">
                  <c:v>6.8666666666666671</c:v>
                </c:pt>
                <c:pt idx="1">
                  <c:v>6.8666666666666671</c:v>
                </c:pt>
                <c:pt idx="2">
                  <c:v>7.2666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AD2-4655-959E-09CBD77433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35715408"/>
        <c:axId val="1313861552"/>
      </c:lineChart>
      <c:catAx>
        <c:axId val="129303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800" b="1" i="0" baseline="0">
                    <a:solidFill>
                      <a:schemeClr val="tx1"/>
                    </a:solidFill>
                    <a:effectLst/>
                  </a:rPr>
                  <a:t>Months at -80°C</a:t>
                </a:r>
                <a:endParaRPr lang="en-GB" sz="18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8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745744"/>
        <c:crosses val="autoZero"/>
        <c:auto val="1"/>
        <c:lblAlgn val="ctr"/>
        <c:lblOffset val="100"/>
        <c:noMultiLvlLbl val="0"/>
      </c:catAx>
      <c:valAx>
        <c:axId val="1327457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2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2400" b="1">
                    <a:solidFill>
                      <a:schemeClr val="tx1"/>
                    </a:solidFill>
                  </a:rPr>
                  <a:t>Ram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24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303904"/>
        <c:crosses val="autoZero"/>
        <c:crossBetween val="between"/>
        <c:majorUnit val="1"/>
      </c:valAx>
      <c:valAx>
        <c:axId val="131386155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2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2400" b="1">
                    <a:solidFill>
                      <a:schemeClr val="tx1"/>
                    </a:solidFill>
                  </a:rPr>
                  <a:t>R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24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5715408"/>
        <c:crosses val="max"/>
        <c:crossBetween val="between"/>
      </c:valAx>
      <c:catAx>
        <c:axId val="12357154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31386155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3721</cdr:x>
      <cdr:y>0.09536</cdr:y>
    </cdr:to>
    <cdr:sp macro="" textlink="">
      <cdr:nvSpPr>
        <cdr:cNvPr id="2" name="Zone de texte 11"/>
        <cdr:cNvSpPr txBox="1"/>
      </cdr:nvSpPr>
      <cdr:spPr>
        <a:xfrm xmlns:a="http://schemas.openxmlformats.org/drawingml/2006/main">
          <a:off x="-903767" y="-903767"/>
          <a:ext cx="329565" cy="37211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fr-FR" sz="2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90464</cdr:y>
    </cdr:from>
    <cdr:to>
      <cdr:x>0.03721</cdr:x>
      <cdr:y>1</cdr:y>
    </cdr:to>
    <cdr:sp macro="" textlink="">
      <cdr:nvSpPr>
        <cdr:cNvPr id="3" name="Zone de texte 12"/>
        <cdr:cNvSpPr txBox="1"/>
      </cdr:nvSpPr>
      <cdr:spPr>
        <a:xfrm xmlns:a="http://schemas.openxmlformats.org/drawingml/2006/main">
          <a:off x="-903767" y="3529965"/>
          <a:ext cx="329565" cy="37211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fr-FR" sz="2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4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let fabien</dc:creator>
  <cp:keywords/>
  <dc:description/>
  <cp:lastModifiedBy>cholet fabien</cp:lastModifiedBy>
  <cp:revision>19</cp:revision>
  <dcterms:created xsi:type="dcterms:W3CDTF">2017-06-16T07:58:00Z</dcterms:created>
  <dcterms:modified xsi:type="dcterms:W3CDTF">2018-12-04T18:05:00Z</dcterms:modified>
</cp:coreProperties>
</file>